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A897C" w14:textId="61A467B1" w:rsidR="00B238FA" w:rsidRDefault="00B238FA" w:rsidP="00B238F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t xml:space="preserve">Supplemental Table 1: 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appropriate ICD therapies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aseline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patients‘</w:t>
      </w:r>
      <w:r w:rsidR="005D32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haracteristics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Normal1"/>
        <w:tblpPr w:leftFromText="141" w:rightFromText="141" w:vertAnchor="text" w:horzAnchor="margin" w:tblpXSpec="center" w:tblpY="484"/>
        <w:tblW w:w="986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57"/>
        <w:gridCol w:w="2410"/>
        <w:gridCol w:w="992"/>
        <w:gridCol w:w="2126"/>
        <w:gridCol w:w="1276"/>
      </w:tblGrid>
      <w:tr w:rsidR="00B238FA" w:rsidRPr="00AC16DA" w14:paraId="0C6D339B" w14:textId="77777777" w:rsidTr="008D2FDC">
        <w:trPr>
          <w:trHeight w:val="574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92294" w14:textId="77777777" w:rsidR="00B238FA" w:rsidRPr="00B26FC4" w:rsidRDefault="00B238FA" w:rsidP="008D2FDC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05B03" w14:textId="77777777" w:rsidR="00B238FA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</w:p>
          <w:p w14:paraId="7660545C" w14:textId="77777777" w:rsidR="00B238FA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variate Analysis</w:t>
            </w:r>
          </w:p>
          <w:p w14:paraId="68913831" w14:textId="77777777" w:rsidR="00B238FA" w:rsidRPr="00634A16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  <w:p w14:paraId="2625A9DC" w14:textId="77777777" w:rsidR="00B238FA" w:rsidRPr="00634A16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232A5" w14:textId="77777777" w:rsidR="00B238FA" w:rsidRPr="00634A16" w:rsidRDefault="00B238FA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D8FA0" w14:textId="77777777" w:rsidR="00B238FA" w:rsidRPr="00634A16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>Multivariate Analysis</w:t>
            </w:r>
          </w:p>
          <w:p w14:paraId="14CBC2FF" w14:textId="77777777" w:rsidR="00B238FA" w:rsidRPr="00634A16" w:rsidRDefault="00B238FA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46A41" w14:textId="77777777" w:rsidR="00B238FA" w:rsidRPr="00634A16" w:rsidRDefault="00B238FA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B238FA" w:rsidRPr="00AC16DA" w14:paraId="7BB6BA8D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17BAD" w14:textId="77777777" w:rsidR="00B238FA" w:rsidRPr="008E4117" w:rsidRDefault="00B238FA" w:rsidP="008D2FDC">
            <w:pPr>
              <w:rPr>
                <w:color w:val="000000" w:themeColor="text1"/>
              </w:rPr>
            </w:pPr>
            <w:r w:rsidRPr="008E4117">
              <w:rPr>
                <w:color w:val="000000" w:themeColor="text1"/>
              </w:rPr>
              <w:t xml:space="preserve">Male gende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288CB" w14:textId="77777777" w:rsidR="00B238FA" w:rsidRPr="008E4117" w:rsidRDefault="00B238FA" w:rsidP="008D2F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</w:t>
            </w:r>
            <w:r w:rsidRPr="008E4117">
              <w:rPr>
                <w:color w:val="000000" w:themeColor="text1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21- 2.18</w:t>
            </w:r>
            <w:r w:rsidRPr="008E4117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6B1A2" w14:textId="77777777" w:rsidR="00B238FA" w:rsidRPr="008E4117" w:rsidRDefault="00B238FA" w:rsidP="008D2FDC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0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95E2D" w14:textId="77777777" w:rsidR="00B238FA" w:rsidRPr="000D75F9" w:rsidRDefault="00B238FA" w:rsidP="008D2FDC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EEBBE" w14:textId="77777777" w:rsidR="00B238FA" w:rsidRPr="00CD5240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B238FA" w:rsidRPr="00AC16DA" w14:paraId="496D2305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FAE08" w14:textId="77777777" w:rsidR="00B238FA" w:rsidRPr="00E22A11" w:rsidRDefault="00B238FA" w:rsidP="008D2FDC">
            <w:r w:rsidRPr="00E22A11"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437A8" w14:textId="77777777" w:rsidR="00B238FA" w:rsidRPr="00E22A11" w:rsidRDefault="00B238FA" w:rsidP="008D2FDC">
            <w:pPr>
              <w:jc w:val="center"/>
            </w:pPr>
            <w:r>
              <w:t>0.99[0.96-1.0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7FE33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FC004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66352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B238FA" w:rsidRPr="00AC16DA" w14:paraId="7B22D378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555AC" w14:textId="77777777" w:rsidR="00B238FA" w:rsidRPr="00E22A11" w:rsidRDefault="00B238FA" w:rsidP="008D2FDC">
            <w:r w:rsidRPr="00E22A11">
              <w:t>LVEF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4A60A" w14:textId="77777777" w:rsidR="00B238FA" w:rsidRPr="00E22A11" w:rsidRDefault="00B238FA" w:rsidP="008D2FDC">
            <w:pPr>
              <w:jc w:val="center"/>
            </w:pPr>
            <w:r>
              <w:t>1.03[0.99-1.0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29F87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EEC57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D8779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B238FA" w:rsidRPr="00AC16DA" w14:paraId="2E51DBE9" w14:textId="77777777" w:rsidTr="008D2FDC">
        <w:trPr>
          <w:trHeight w:val="202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78A60" w14:textId="77777777" w:rsidR="00B238FA" w:rsidRPr="00E22A11" w:rsidRDefault="00B238FA" w:rsidP="008D2FDC">
            <w:r w:rsidRPr="00E22A11">
              <w:rPr>
                <w:lang w:val="en-US"/>
              </w:rPr>
              <w:t xml:space="preserve">Idiopathic dilated cardiomyopathy  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42804" w14:textId="77777777" w:rsidR="00B238FA" w:rsidRPr="00E22A11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  <w:r>
              <w:t>1.06</w:t>
            </w:r>
            <w:r w:rsidRPr="00E22A11">
              <w:t xml:space="preserve"> </w:t>
            </w:r>
            <w:r>
              <w:rPr>
                <w:rFonts w:eastAsia="Calibri"/>
                <w:lang w:val="en-US"/>
              </w:rPr>
              <w:t>[0.33- 3.38</w:t>
            </w:r>
            <w:r w:rsidRPr="00E22A11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0028F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F2860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CD19A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8E4117" w14:paraId="4038F831" w14:textId="77777777" w:rsidTr="008D2FDC">
        <w:trPr>
          <w:trHeight w:val="25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E40C1" w14:textId="77777777" w:rsidR="00B238FA" w:rsidRPr="00E22A11" w:rsidRDefault="00B238FA" w:rsidP="008D2FDC">
            <w:r w:rsidRPr="00E22A11">
              <w:rPr>
                <w:lang w:val="en-US"/>
              </w:rPr>
              <w:t>Ischemic cardiomyopath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6EE0D" w14:textId="77777777" w:rsidR="00B238FA" w:rsidRPr="00E22A11" w:rsidRDefault="00B238FA" w:rsidP="008D2FDC">
            <w:pPr>
              <w:jc w:val="center"/>
            </w:pPr>
            <w:r>
              <w:t>0.83</w:t>
            </w:r>
            <w:r w:rsidRPr="00E22A11">
              <w:t xml:space="preserve"> </w:t>
            </w:r>
            <w:r>
              <w:rPr>
                <w:rFonts w:eastAsia="Calibri"/>
                <w:lang w:val="en-US"/>
              </w:rPr>
              <w:t>[0.26- 2</w:t>
            </w:r>
            <w:r w:rsidRPr="00E22A11">
              <w:rPr>
                <w:rFonts w:eastAsia="Calibri"/>
                <w:lang w:val="en-US"/>
              </w:rPr>
              <w:t>.6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73C92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B6A54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B08AF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1585D8D9" w14:textId="77777777" w:rsidTr="008D2FDC">
        <w:trPr>
          <w:trHeight w:val="256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648BD" w14:textId="77777777" w:rsidR="00B238FA" w:rsidRPr="000D75F9" w:rsidRDefault="00B238FA" w:rsidP="008D2FDC">
            <w:pPr>
              <w:rPr>
                <w:color w:val="000000" w:themeColor="text1"/>
              </w:rPr>
            </w:pPr>
            <w:r w:rsidRPr="000D75F9">
              <w:rPr>
                <w:color w:val="000000" w:themeColor="text1"/>
                <w:lang w:val="en-US"/>
              </w:rPr>
              <w:t>Hypertrophic cardiomyopath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16BCD" w14:textId="77777777" w:rsidR="00B238FA" w:rsidRPr="0014257C" w:rsidRDefault="00B238FA" w:rsidP="008D2F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fr-FR"/>
              </w:rPr>
              <w:t>0.88</w:t>
            </w:r>
            <w:r w:rsidRPr="0014257C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19- 3.98</w:t>
            </w:r>
            <w:r w:rsidRPr="0014257C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17BF4" w14:textId="77777777" w:rsidR="00B238FA" w:rsidRPr="0014257C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D0971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03108" w14:textId="77777777" w:rsidR="00B238FA" w:rsidRPr="00E7169E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16127A0C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CC79C" w14:textId="77777777" w:rsidR="00B238FA" w:rsidRPr="00220FD5" w:rsidRDefault="00B238FA" w:rsidP="008D2FDC">
            <w:pPr>
              <w:rPr>
                <w:color w:val="000000" w:themeColor="text1"/>
                <w:vertAlign w:val="superscript"/>
              </w:rPr>
            </w:pPr>
            <w:r w:rsidRPr="0014257C">
              <w:rPr>
                <w:color w:val="000000" w:themeColor="text1"/>
                <w:lang w:val="en-US"/>
              </w:rPr>
              <w:t>ARV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29027" w14:textId="77777777" w:rsidR="00B238FA" w:rsidRPr="0014257C" w:rsidRDefault="00B238FA" w:rsidP="008D2FDC">
            <w:pPr>
              <w:jc w:val="center"/>
              <w:rPr>
                <w:color w:val="000000" w:themeColor="text1"/>
              </w:rPr>
            </w:pPr>
            <w:r>
              <w:t>0.98</w:t>
            </w:r>
            <w:r w:rsidRPr="00E22A11">
              <w:t xml:space="preserve"> </w:t>
            </w:r>
            <w:r>
              <w:rPr>
                <w:rFonts w:eastAsia="Calibri"/>
                <w:lang w:val="en-US"/>
              </w:rPr>
              <w:t>[0.22- 2.78</w:t>
            </w:r>
            <w:r w:rsidRPr="00E22A11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0F1E6" w14:textId="77777777" w:rsidR="00B238FA" w:rsidRPr="0014257C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 w:rsidRPr="0014257C">
              <w:rPr>
                <w:i/>
                <w:iCs/>
                <w:color w:val="000000" w:themeColor="text1"/>
                <w:lang w:val="fr-FR"/>
              </w:rPr>
              <w:t>0</w:t>
            </w:r>
            <w:r>
              <w:rPr>
                <w:i/>
                <w:iCs/>
                <w:color w:val="000000" w:themeColor="text1"/>
                <w:lang w:val="fr-FR"/>
              </w:rPr>
              <w:t>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CD434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5ABF4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498AC570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DFFF" w14:textId="77777777" w:rsidR="00B238FA" w:rsidRPr="0099774C" w:rsidRDefault="00B238FA" w:rsidP="008D2FDC">
            <w:r w:rsidRPr="0099774C">
              <w:rPr>
                <w:lang w:val="en-US"/>
              </w:rPr>
              <w:t>Ionic channel disord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17F9" w14:textId="77777777" w:rsidR="00B238FA" w:rsidRPr="0099774C" w:rsidRDefault="00B238FA" w:rsidP="008D2FDC">
            <w:pPr>
              <w:jc w:val="center"/>
            </w:pPr>
            <w:r>
              <w:rPr>
                <w:lang w:val="fr-FR"/>
              </w:rPr>
              <w:t>0.59</w:t>
            </w:r>
            <w:r w:rsidRPr="0099774C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</w:t>
            </w:r>
            <w:r w:rsidRPr="0099774C">
              <w:rPr>
                <w:rFonts w:eastAsia="Calibri"/>
                <w:lang w:val="en-US"/>
              </w:rPr>
              <w:t>0</w:t>
            </w:r>
            <w:r>
              <w:rPr>
                <w:rFonts w:eastAsia="Calibri"/>
                <w:lang w:val="en-US"/>
              </w:rPr>
              <w:t>7- 4.54</w:t>
            </w:r>
            <w:r w:rsidRPr="0099774C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A793C" w14:textId="77777777" w:rsidR="00B238FA" w:rsidRPr="0099774C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9BB1A" w14:textId="77777777" w:rsidR="00B238FA" w:rsidRPr="0099774C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BB926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711B4272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54356" w14:textId="77777777" w:rsidR="00B238FA" w:rsidRPr="0099774C" w:rsidRDefault="00B238FA" w:rsidP="008D2FDC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5186E" w14:textId="77777777" w:rsidR="00B238FA" w:rsidRDefault="00B238FA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2.21 [0.73-6.6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6F3E1" w14:textId="77777777" w:rsidR="00B238FA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6AFE5" w14:textId="77777777" w:rsidR="00B238FA" w:rsidRPr="0099774C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69DAA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35922486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0F864" w14:textId="77777777" w:rsidR="00B238FA" w:rsidRPr="00CD5240" w:rsidRDefault="00B238FA" w:rsidP="008D2FDC">
            <w:r w:rsidRPr="00CD5240">
              <w:rPr>
                <w:lang w:val="en-US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5DA3D" w14:textId="77777777" w:rsidR="00B238FA" w:rsidRPr="00CD5240" w:rsidRDefault="00B238FA" w:rsidP="008D2FDC">
            <w:pPr>
              <w:jc w:val="center"/>
            </w:pPr>
            <w:r>
              <w:rPr>
                <w:lang w:val="fr-FR"/>
              </w:rPr>
              <w:t>0.54</w:t>
            </w:r>
            <w:r w:rsidRPr="00CD5240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18- 1.66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21BB1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44B9" w14:textId="77777777" w:rsidR="00B238FA" w:rsidRPr="00CD5240" w:rsidRDefault="00B238FA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22494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2FB1FCC4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FEB97" w14:textId="77777777" w:rsidR="00B238FA" w:rsidRPr="00CD5240" w:rsidRDefault="00B238FA" w:rsidP="008D2FDC">
            <w:r w:rsidRPr="00CD5240">
              <w:rPr>
                <w:lang w:val="en-US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DE190" w14:textId="77777777" w:rsidR="00B238FA" w:rsidRPr="00CD5240" w:rsidRDefault="00B238FA" w:rsidP="008D2FDC">
            <w:pPr>
              <w:jc w:val="center"/>
            </w:pPr>
            <w:r>
              <w:rPr>
                <w:lang w:val="fr-FR"/>
              </w:rPr>
              <w:t>0.5</w:t>
            </w:r>
            <w:r w:rsidRPr="00CD5240">
              <w:rPr>
                <w:lang w:val="fr-FR"/>
              </w:rPr>
              <w:t xml:space="preserve">3 </w:t>
            </w:r>
            <w:r>
              <w:rPr>
                <w:rFonts w:eastAsia="Calibri"/>
                <w:lang w:val="en-US"/>
              </w:rPr>
              <w:t>[0.12</w:t>
            </w:r>
            <w:r w:rsidRPr="00CD5240">
              <w:rPr>
                <w:rFonts w:eastAsia="Calibri"/>
                <w:lang w:val="en-US"/>
              </w:rPr>
              <w:t xml:space="preserve">- </w:t>
            </w:r>
            <w:r>
              <w:rPr>
                <w:rFonts w:eastAsia="Calibri"/>
                <w:lang w:val="en-US"/>
              </w:rPr>
              <w:t>2.40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325C2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C5228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8715F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8019B" w14:paraId="0BF50C91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A7F8" w14:textId="77777777" w:rsidR="00B238FA" w:rsidRPr="00602844" w:rsidRDefault="00B238FA" w:rsidP="008D2FDC">
            <w:pPr>
              <w:rPr>
                <w:color w:val="000000" w:themeColor="text1"/>
              </w:rPr>
            </w:pPr>
            <w:r w:rsidRPr="00602844">
              <w:rPr>
                <w:color w:val="000000" w:themeColor="text1"/>
                <w:lang w:val="en-US"/>
              </w:rPr>
              <w:t xml:space="preserve">COP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ABAD9" w14:textId="77777777" w:rsidR="00B238FA" w:rsidRPr="00A8019B" w:rsidRDefault="00B238FA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0.94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21- 4.22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EE3EF" w14:textId="77777777" w:rsidR="00B238FA" w:rsidRPr="00602844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B1E24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02E83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8019B" w14:paraId="5932EFFF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FDA43" w14:textId="77777777" w:rsidR="00B238FA" w:rsidRPr="00A8019B" w:rsidRDefault="00B238FA" w:rsidP="008D2FDC">
            <w:pPr>
              <w:rPr>
                <w:lang w:val="en-US"/>
              </w:rPr>
            </w:pPr>
            <w:r w:rsidRPr="00CD5240">
              <w:rPr>
                <w:lang w:val="en-US"/>
              </w:rPr>
              <w:t>CA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51009" w14:textId="77777777" w:rsidR="00B238FA" w:rsidRPr="00A8019B" w:rsidRDefault="00B238FA" w:rsidP="008D2FD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0.8</w:t>
            </w:r>
            <w:r w:rsidRPr="00CD5240">
              <w:rPr>
                <w:lang w:val="fr-FR"/>
              </w:rPr>
              <w:t xml:space="preserve">8 </w:t>
            </w:r>
            <w:r>
              <w:rPr>
                <w:rFonts w:eastAsia="Calibri"/>
                <w:lang w:val="en-US"/>
              </w:rPr>
              <w:t>[0.28- 2.81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4FEFD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701F6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2E9DF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8019B" w14:paraId="3556C77A" w14:textId="77777777" w:rsidTr="008D2FDC">
        <w:trPr>
          <w:trHeight w:val="345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DEE45" w14:textId="77777777" w:rsidR="00B238FA" w:rsidRPr="00A8019B" w:rsidRDefault="00B238FA" w:rsidP="008D2FDC">
            <w:pPr>
              <w:rPr>
                <w:color w:val="000000" w:themeColor="text1"/>
                <w:lang w:val="en-US"/>
              </w:rPr>
            </w:pPr>
            <w:r w:rsidRPr="002E148F">
              <w:rPr>
                <w:color w:val="000000" w:themeColor="text1"/>
                <w:lang w:val="en-US"/>
              </w:rPr>
              <w:t>CK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A7E5F" w14:textId="77777777" w:rsidR="00B238FA" w:rsidRPr="00A8019B" w:rsidRDefault="00B238FA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1.81</w:t>
            </w:r>
            <w:r w:rsidRPr="002E148F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50- 6.51</w:t>
            </w:r>
            <w:r w:rsidRPr="002E148F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EC9EC" w14:textId="77777777" w:rsidR="00B238FA" w:rsidRPr="002E148F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51A2F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A406F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2EF61BD2" w14:textId="77777777" w:rsidTr="008D2FDC">
        <w:trPr>
          <w:trHeight w:val="24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F7566" w14:textId="77777777" w:rsidR="00B238FA" w:rsidRPr="00A8019B" w:rsidRDefault="00B238FA" w:rsidP="008D2FDC">
            <w:pPr>
              <w:rPr>
                <w:color w:val="000000" w:themeColor="text1"/>
                <w:lang w:val="en-US"/>
              </w:rPr>
            </w:pPr>
            <w:r w:rsidRPr="00E73990">
              <w:rPr>
                <w:color w:val="000000" w:themeColor="text1"/>
                <w:lang w:val="en-US"/>
              </w:rPr>
              <w:t xml:space="preserve">Previous </w:t>
            </w:r>
            <w:r>
              <w:rPr>
                <w:color w:val="000000" w:themeColor="text1"/>
                <w:lang w:val="en-US"/>
              </w:rPr>
              <w:t>v</w:t>
            </w:r>
            <w:r w:rsidRPr="00E73990">
              <w:rPr>
                <w:color w:val="000000" w:themeColor="text1"/>
                <w:lang w:val="en-US"/>
              </w:rPr>
              <w:t>alve replace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7C158" w14:textId="77777777" w:rsidR="00B238FA" w:rsidRPr="008E4117" w:rsidRDefault="00B238FA" w:rsidP="008D2FDC">
            <w:pPr>
              <w:jc w:val="center"/>
              <w:rPr>
                <w:color w:val="FF0000"/>
              </w:rPr>
            </w:pPr>
            <w:r>
              <w:rPr>
                <w:color w:val="000000" w:themeColor="text1"/>
                <w:lang w:val="fr-FR"/>
              </w:rPr>
              <w:t>2.78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[0.</w:t>
            </w:r>
            <w:r>
              <w:rPr>
                <w:rFonts w:eastAsia="Calibri"/>
                <w:color w:val="000000" w:themeColor="text1"/>
                <w:lang w:val="en-US"/>
              </w:rPr>
              <w:t>36- 21.62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1070A" w14:textId="77777777" w:rsidR="00B238FA" w:rsidRPr="00E73990" w:rsidRDefault="00B238FA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0.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7DBB6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48243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  <w:tr w:rsidR="00B238FA" w:rsidRPr="00AC16DA" w14:paraId="225CEAD2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61075" w14:textId="77777777" w:rsidR="00B238FA" w:rsidRPr="00602844" w:rsidRDefault="00B238FA" w:rsidP="008D2FDC">
            <w:pPr>
              <w:rPr>
                <w:color w:val="000000" w:themeColor="text1"/>
              </w:rPr>
            </w:pPr>
            <w:r w:rsidRPr="00602844">
              <w:rPr>
                <w:color w:val="000000" w:themeColor="text1"/>
                <w:lang w:val="en-US"/>
              </w:rPr>
              <w:t xml:space="preserve">Previous CABG                   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22D6F" w14:textId="77777777" w:rsidR="00B238FA" w:rsidRPr="00602844" w:rsidRDefault="00B238FA" w:rsidP="008D2FDC">
            <w:pPr>
              <w:jc w:val="center"/>
              <w:rPr>
                <w:color w:val="000000" w:themeColor="text1"/>
              </w:rPr>
            </w:pPr>
            <w:r>
              <w:rPr>
                <w:lang w:val="fr-FR"/>
              </w:rPr>
              <w:t>0.89</w:t>
            </w:r>
            <w:r w:rsidRPr="00CD5240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18- 2.91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5E41C" w14:textId="77777777" w:rsidR="00B238FA" w:rsidRPr="00602844" w:rsidRDefault="00B238FA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602844">
              <w:rPr>
                <w:i/>
                <w:iCs/>
                <w:color w:val="000000" w:themeColor="text1"/>
                <w:shd w:val="clear" w:color="auto" w:fill="FFFFFF"/>
              </w:rPr>
              <w:t>0.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CF42A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FE1F9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  <w:tr w:rsidR="00B238FA" w:rsidRPr="00AC16DA" w14:paraId="561EA600" w14:textId="77777777" w:rsidTr="008D2FDC">
        <w:trPr>
          <w:trHeight w:val="30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93A33" w14:textId="77777777" w:rsidR="00B238FA" w:rsidRPr="002E148F" w:rsidRDefault="00B238FA" w:rsidP="008D2FD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F Histo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B468" w14:textId="77777777" w:rsidR="00B238FA" w:rsidRDefault="00B238FA" w:rsidP="008D2FDC">
            <w:pPr>
              <w:jc w:val="center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2.21[0.73-6.6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7D99D" w14:textId="77777777" w:rsidR="00B238FA" w:rsidRDefault="00B238FA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0.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44216" w14:textId="77777777" w:rsidR="00B238FA" w:rsidRPr="00CD5240" w:rsidRDefault="00B238FA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82EF8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  <w:tr w:rsidR="00B238FA" w:rsidRPr="00AC16DA" w14:paraId="27137198" w14:textId="77777777" w:rsidTr="008D2FDC">
        <w:trPr>
          <w:trHeight w:val="30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339E5" w14:textId="77777777" w:rsidR="00B238FA" w:rsidRDefault="00B238FA" w:rsidP="008D2FD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-IC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0F59B" w14:textId="77777777" w:rsidR="00B238FA" w:rsidRDefault="00B238FA" w:rsidP="008D2FDC">
            <w:pPr>
              <w:jc w:val="center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.30 [0.43-3.9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B3F69" w14:textId="77777777" w:rsidR="00B238FA" w:rsidRDefault="00B238FA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5B9E" w14:textId="77777777" w:rsidR="00B238FA" w:rsidRPr="00CD5240" w:rsidRDefault="00B238FA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35FE9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</w:tbl>
    <w:p w14:paraId="2FF9A91D" w14:textId="77777777" w:rsidR="00B238FA" w:rsidRDefault="00B238FA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D98FA9" w14:textId="77777777" w:rsidR="00B238FA" w:rsidRDefault="00B238FA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068FCDF" w14:textId="77777777" w:rsidR="00B238FA" w:rsidRDefault="00B238FA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26B9AC83" w14:textId="77777777" w:rsidR="00F16268" w:rsidRDefault="00F16268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3C1BEB97" w14:textId="77777777" w:rsidR="00F16268" w:rsidRDefault="00F16268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14:paraId="1629DD12" w14:textId="77777777" w:rsidR="00DB433F" w:rsidRDefault="00DB433F" w:rsidP="00B238FA">
      <w:p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</w:pPr>
    </w:p>
    <w:p w14:paraId="5F12AD84" w14:textId="77777777" w:rsidR="00DB433F" w:rsidRDefault="00DB433F" w:rsidP="00B238FA">
      <w:pPr>
        <w:spacing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</w:pPr>
    </w:p>
    <w:p w14:paraId="6A9780B6" w14:textId="77777777" w:rsidR="00B238FA" w:rsidRDefault="00B238FA" w:rsidP="00B238F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  <w:lastRenderedPageBreak/>
        <w:t xml:space="preserve">Supplemental Table 2: 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CD related complications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aseline patients ‘characteristics</w:t>
      </w:r>
    </w:p>
    <w:tbl>
      <w:tblPr>
        <w:tblStyle w:val="TableNormal1"/>
        <w:tblpPr w:leftFromText="141" w:rightFromText="141" w:vertAnchor="text" w:horzAnchor="margin" w:tblpXSpec="center" w:tblpY="484"/>
        <w:tblW w:w="103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77"/>
        <w:gridCol w:w="2046"/>
        <w:gridCol w:w="1701"/>
        <w:gridCol w:w="2693"/>
        <w:gridCol w:w="933"/>
      </w:tblGrid>
      <w:tr w:rsidR="00B238FA" w:rsidRPr="00AC16DA" w14:paraId="748CFF82" w14:textId="77777777" w:rsidTr="008D2FDC">
        <w:trPr>
          <w:trHeight w:val="574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1A533" w14:textId="77777777" w:rsidR="00B238FA" w:rsidRPr="00500CDF" w:rsidRDefault="00B238FA" w:rsidP="008D2FDC">
            <w:pPr>
              <w:rPr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B829F" w14:textId="77777777" w:rsidR="00B238FA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</w:p>
          <w:p w14:paraId="00EEF996" w14:textId="77777777" w:rsidR="00B238FA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variate Analysis</w:t>
            </w:r>
          </w:p>
          <w:p w14:paraId="6AE9B1A7" w14:textId="77777777" w:rsidR="00B238FA" w:rsidRPr="00634A16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  <w:p w14:paraId="22513C6C" w14:textId="77777777" w:rsidR="00B238FA" w:rsidRPr="00634A16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7B7B4" w14:textId="77777777" w:rsidR="00B238FA" w:rsidRPr="00634A16" w:rsidRDefault="00B238FA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F3E44" w14:textId="77777777" w:rsidR="00B238FA" w:rsidRPr="00634A16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>Multivariate Analysis</w:t>
            </w:r>
          </w:p>
          <w:p w14:paraId="6E24BAA6" w14:textId="77777777" w:rsidR="00B238FA" w:rsidRPr="00634A16" w:rsidRDefault="00B238FA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96D91" w14:textId="77777777" w:rsidR="00B238FA" w:rsidRPr="00634A16" w:rsidRDefault="00B238FA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B238FA" w:rsidRPr="00AC16DA" w14:paraId="6466DB4C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30208" w14:textId="77777777" w:rsidR="00B238FA" w:rsidRPr="008E4117" w:rsidRDefault="00B238FA" w:rsidP="008D2FDC">
            <w:pPr>
              <w:rPr>
                <w:color w:val="000000" w:themeColor="text1"/>
              </w:rPr>
            </w:pPr>
            <w:r w:rsidRPr="008E4117">
              <w:rPr>
                <w:color w:val="000000" w:themeColor="text1"/>
              </w:rPr>
              <w:t xml:space="preserve">Male gender 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1C4A6" w14:textId="77777777" w:rsidR="00B238FA" w:rsidRPr="008E4117" w:rsidRDefault="00B238FA" w:rsidP="008D2F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  <w:r w:rsidRPr="008E4117">
              <w:rPr>
                <w:color w:val="000000" w:themeColor="text1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36- 2.70</w:t>
            </w:r>
            <w:r w:rsidRPr="008E4117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1E2AE" w14:textId="77777777" w:rsidR="00B238FA" w:rsidRPr="008E4117" w:rsidRDefault="00B238FA" w:rsidP="008D2FDC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0.9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206E7" w14:textId="77777777" w:rsidR="00B238FA" w:rsidRPr="000D75F9" w:rsidRDefault="00B238FA" w:rsidP="008D2FDC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F8FA7" w14:textId="77777777" w:rsidR="00B238FA" w:rsidRPr="00CD5240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B238FA" w:rsidRPr="00AC16DA" w14:paraId="45CD5CB1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F1E9" w14:textId="77777777" w:rsidR="00B238FA" w:rsidRPr="00E22A11" w:rsidRDefault="00B238FA" w:rsidP="008D2FDC">
            <w:r w:rsidRPr="00E22A11">
              <w:t>Age (years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868C9" w14:textId="77777777" w:rsidR="00B238FA" w:rsidRPr="00E22A11" w:rsidRDefault="00B238FA" w:rsidP="008D2FDC">
            <w:pPr>
              <w:jc w:val="center"/>
            </w:pPr>
            <w:r>
              <w:t>0.99 [0.97-1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8CB7F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7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3B73C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92214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B238FA" w:rsidRPr="00AC16DA" w14:paraId="386F0ADE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9D3C8" w14:textId="77777777" w:rsidR="00B238FA" w:rsidRPr="00E22A11" w:rsidRDefault="00B238FA" w:rsidP="008D2FDC">
            <w:r w:rsidRPr="00E22A11">
              <w:t>LVEF (%)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E858F" w14:textId="77777777" w:rsidR="00B238FA" w:rsidRPr="00E22A11" w:rsidRDefault="00B238FA" w:rsidP="008D2FDC">
            <w:pPr>
              <w:jc w:val="center"/>
            </w:pPr>
            <w:r>
              <w:t>0.99 [0.97-1.0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699FD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9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E4CFB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C43BA" w14:textId="77777777" w:rsidR="00B238FA" w:rsidRPr="00E22A11" w:rsidRDefault="00B238FA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B238FA" w:rsidRPr="00500CDF" w14:paraId="0A8E6713" w14:textId="77777777" w:rsidTr="008D2FDC">
        <w:trPr>
          <w:trHeight w:val="20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0A764" w14:textId="77777777" w:rsidR="00B238FA" w:rsidRPr="00E22A11" w:rsidRDefault="00B238FA" w:rsidP="008D2FDC">
            <w:r w:rsidRPr="00E22A11">
              <w:rPr>
                <w:lang w:val="en-US"/>
              </w:rPr>
              <w:t xml:space="preserve">Idiopathic dilated cardiomyopathy    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25869" w14:textId="77777777" w:rsidR="00B238FA" w:rsidRPr="00500CDF" w:rsidRDefault="00B238FA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1.00 [0.39-2.5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666A6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9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CB21E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9EB23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500CDF" w14:paraId="77436B6D" w14:textId="77777777" w:rsidTr="008D2FDC">
        <w:trPr>
          <w:trHeight w:val="25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4F0B6" w14:textId="77777777" w:rsidR="00B238FA" w:rsidRPr="00500CDF" w:rsidRDefault="00B238FA" w:rsidP="008D2FDC">
            <w:pPr>
              <w:rPr>
                <w:lang w:val="en-US"/>
              </w:rPr>
            </w:pPr>
            <w:r w:rsidRPr="00E22A11">
              <w:rPr>
                <w:lang w:val="en-US"/>
              </w:rPr>
              <w:t>Ischemic cardiomyopathy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3416D" w14:textId="77777777" w:rsidR="00B238FA" w:rsidRPr="00500CDF" w:rsidRDefault="00B238FA" w:rsidP="008D2F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6 [0.64-3.3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194C4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4F673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F830D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500CDF" w14:paraId="119278EB" w14:textId="77777777" w:rsidTr="008D2FDC">
        <w:trPr>
          <w:trHeight w:val="256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D2F67" w14:textId="77777777" w:rsidR="00B238FA" w:rsidRPr="00500CDF" w:rsidRDefault="00B238FA" w:rsidP="008D2FDC">
            <w:pPr>
              <w:rPr>
                <w:color w:val="000000" w:themeColor="text1"/>
                <w:lang w:val="en-US"/>
              </w:rPr>
            </w:pPr>
            <w:r w:rsidRPr="000D75F9">
              <w:rPr>
                <w:color w:val="000000" w:themeColor="text1"/>
                <w:lang w:val="en-US"/>
              </w:rPr>
              <w:t>Hypertrophic cardiomyopathy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07789" w14:textId="77777777" w:rsidR="00B238FA" w:rsidRPr="00500CDF" w:rsidRDefault="00B238FA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0 [0.37-3.2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672A5" w14:textId="77777777" w:rsidR="00B238FA" w:rsidRPr="0014257C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8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926C3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10CBD" w14:textId="77777777" w:rsidR="00B238FA" w:rsidRPr="008E4117" w:rsidRDefault="00B238FA" w:rsidP="008D2FDC">
            <w:pPr>
              <w:jc w:val="center"/>
              <w:rPr>
                <w:i/>
                <w:iCs/>
                <w:color w:val="FF0000"/>
                <w:lang w:val="fr-FR"/>
              </w:rPr>
            </w:pPr>
            <w:r>
              <w:rPr>
                <w:i/>
                <w:iCs/>
                <w:color w:val="FF0000"/>
                <w:lang w:val="fr-FR"/>
              </w:rPr>
              <w:t>-</w:t>
            </w:r>
          </w:p>
        </w:tc>
      </w:tr>
      <w:tr w:rsidR="00B238FA" w:rsidRPr="00500CDF" w14:paraId="5BB11C7D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58312" w14:textId="77777777" w:rsidR="00B238FA" w:rsidRPr="00500CDF" w:rsidRDefault="00B238FA" w:rsidP="008D2FDC">
            <w:pPr>
              <w:rPr>
                <w:color w:val="000000" w:themeColor="text1"/>
                <w:lang w:val="en-US"/>
              </w:rPr>
            </w:pPr>
            <w:r w:rsidRPr="0014257C">
              <w:rPr>
                <w:color w:val="000000" w:themeColor="text1"/>
                <w:lang w:val="en-US"/>
              </w:rPr>
              <w:t>ARV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2301F" w14:textId="77777777" w:rsidR="00B238FA" w:rsidRPr="00500CDF" w:rsidRDefault="00B238FA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0.92</w:t>
            </w:r>
            <w:r w:rsidRPr="002E148F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28- 2.51</w:t>
            </w:r>
            <w:r w:rsidRPr="002E148F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CBBEC" w14:textId="77777777" w:rsidR="00B238FA" w:rsidRPr="0014257C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9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24272" w14:textId="77777777" w:rsidR="00B238FA" w:rsidRPr="00E22A11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BF70B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0149A898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EC9CB" w14:textId="77777777" w:rsidR="00B238FA" w:rsidRPr="00500CDF" w:rsidRDefault="00B238FA" w:rsidP="008D2FDC">
            <w:pPr>
              <w:rPr>
                <w:lang w:val="en-US"/>
              </w:rPr>
            </w:pPr>
            <w:r w:rsidRPr="0099774C">
              <w:rPr>
                <w:lang w:val="en-US"/>
              </w:rPr>
              <w:t>Ionic channel disorders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0372E" w14:textId="77777777" w:rsidR="00B238FA" w:rsidRPr="0099774C" w:rsidRDefault="00B238FA" w:rsidP="008D2FDC">
            <w:pPr>
              <w:jc w:val="center"/>
            </w:pPr>
            <w:r>
              <w:rPr>
                <w:color w:val="000000" w:themeColor="text1"/>
                <w:lang w:val="fr-FR"/>
              </w:rPr>
              <w:t>0.32</w:t>
            </w:r>
            <w:r w:rsidRPr="002E148F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06- 1.651</w:t>
            </w:r>
            <w:r w:rsidRPr="002E148F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AFA8" w14:textId="77777777" w:rsidR="00B238FA" w:rsidRPr="0099774C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8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CB8F8" w14:textId="77777777" w:rsidR="00B238FA" w:rsidRPr="0099774C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0BC04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62CF8767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5791C" w14:textId="77777777" w:rsidR="00B238FA" w:rsidRPr="0099774C" w:rsidRDefault="00B238FA" w:rsidP="008D2FDC">
            <w:pPr>
              <w:rPr>
                <w:lang w:val="en-US"/>
              </w:rPr>
            </w:pPr>
            <w:r>
              <w:rPr>
                <w:lang w:val="en-US"/>
              </w:rPr>
              <w:t>AF History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C8E3" w14:textId="77777777" w:rsidR="00B238FA" w:rsidRDefault="00B238FA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34 [0.07- 1.48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EAE20" w14:textId="77777777" w:rsidR="00B238FA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AE44F" w14:textId="77777777" w:rsidR="00B238FA" w:rsidRPr="0099774C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566A5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35EC1E69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A74DA" w14:textId="77777777" w:rsidR="00B238FA" w:rsidRPr="00CD5240" w:rsidRDefault="00B238FA" w:rsidP="008D2FDC">
            <w:r w:rsidRPr="00CD5240">
              <w:rPr>
                <w:lang w:val="en-US"/>
              </w:rPr>
              <w:t>Hypertension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1A165" w14:textId="77777777" w:rsidR="00B238FA" w:rsidRPr="00CD5240" w:rsidRDefault="00B238FA" w:rsidP="008D2FDC">
            <w:pPr>
              <w:jc w:val="center"/>
            </w:pPr>
            <w:r>
              <w:t>1.24 [0.55- 2.8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95D22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5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6B918" w14:textId="77777777" w:rsidR="00B238FA" w:rsidRPr="00CD5240" w:rsidRDefault="00B238FA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79C19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AC16DA" w14:paraId="26D7B3E7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765E1" w14:textId="77777777" w:rsidR="00B238FA" w:rsidRPr="00CD5240" w:rsidRDefault="00B238FA" w:rsidP="008D2FDC">
            <w:r w:rsidRPr="00CD5240">
              <w:rPr>
                <w:lang w:val="en-US"/>
              </w:rPr>
              <w:t>Diabetes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C4A5F" w14:textId="77777777" w:rsidR="00B238FA" w:rsidRPr="00CD5240" w:rsidRDefault="00B238FA" w:rsidP="008D2FDC">
            <w:pPr>
              <w:jc w:val="center"/>
            </w:pPr>
            <w:r>
              <w:t>0.73 [0.24- 2.1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DEBFD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31BB5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ABD94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05391E" w14:paraId="227C1E0D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D764A" w14:textId="77777777" w:rsidR="00B238FA" w:rsidRPr="00602844" w:rsidRDefault="00B238FA" w:rsidP="008D2FDC">
            <w:pPr>
              <w:rPr>
                <w:color w:val="000000" w:themeColor="text1"/>
              </w:rPr>
            </w:pPr>
            <w:r w:rsidRPr="00602844">
              <w:rPr>
                <w:color w:val="000000" w:themeColor="text1"/>
                <w:lang w:val="en-US"/>
              </w:rPr>
              <w:t xml:space="preserve">COPD 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FD8C3" w14:textId="77777777" w:rsidR="00B238FA" w:rsidRPr="0005391E" w:rsidRDefault="00B238FA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8 [0.55- 3.9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B8F8C" w14:textId="77777777" w:rsidR="00B238FA" w:rsidRPr="00602844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4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EDE7A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9C876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05391E" w14:paraId="4466B334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9A1A2" w14:textId="77777777" w:rsidR="00B238FA" w:rsidRPr="0005391E" w:rsidRDefault="00B238FA" w:rsidP="008D2FDC">
            <w:pPr>
              <w:rPr>
                <w:lang w:val="en-US"/>
              </w:rPr>
            </w:pPr>
            <w:r w:rsidRPr="00CD5240">
              <w:rPr>
                <w:lang w:val="en-US"/>
              </w:rPr>
              <w:t>CA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A6D36" w14:textId="77777777" w:rsidR="00B238FA" w:rsidRPr="0005391E" w:rsidRDefault="00B238FA" w:rsidP="008D2F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 [0.68- 3.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C94A5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F6A97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8E505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05391E" w14:paraId="0B6E624F" w14:textId="77777777" w:rsidTr="008D2FDC">
        <w:trPr>
          <w:trHeight w:val="345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5A92F" w14:textId="77777777" w:rsidR="00B238FA" w:rsidRPr="0005391E" w:rsidRDefault="00B238FA" w:rsidP="008D2FDC">
            <w:pPr>
              <w:rPr>
                <w:color w:val="000000" w:themeColor="text1"/>
                <w:lang w:val="en-US"/>
              </w:rPr>
            </w:pPr>
            <w:r w:rsidRPr="002E148F">
              <w:rPr>
                <w:color w:val="000000" w:themeColor="text1"/>
                <w:lang w:val="en-US"/>
              </w:rPr>
              <w:t>CK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83B01" w14:textId="77777777" w:rsidR="00B238FA" w:rsidRPr="0005391E" w:rsidRDefault="00B238FA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4 [0.49- 4.2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C616A" w14:textId="77777777" w:rsidR="00B238FA" w:rsidRPr="002E148F" w:rsidRDefault="00B238FA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2075C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124D3" w14:textId="77777777" w:rsidR="00B238FA" w:rsidRPr="00CD5240" w:rsidRDefault="00B238FA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B238FA" w:rsidRPr="0005391E" w14:paraId="529889AA" w14:textId="77777777" w:rsidTr="008D2FDC">
        <w:trPr>
          <w:trHeight w:val="248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E3842" w14:textId="77777777" w:rsidR="00B238FA" w:rsidRPr="0005391E" w:rsidRDefault="00B238FA" w:rsidP="008D2FDC">
            <w:pPr>
              <w:rPr>
                <w:color w:val="000000" w:themeColor="text1"/>
                <w:lang w:val="en-US"/>
              </w:rPr>
            </w:pPr>
            <w:r w:rsidRPr="00E73990">
              <w:rPr>
                <w:color w:val="000000" w:themeColor="text1"/>
                <w:lang w:val="en-US"/>
              </w:rPr>
              <w:t>Previous Valve replacement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1015D" w14:textId="77777777" w:rsidR="00B238FA" w:rsidRPr="0005391E" w:rsidRDefault="00B238FA" w:rsidP="008D2FDC">
            <w:pPr>
              <w:jc w:val="center"/>
              <w:rPr>
                <w:color w:val="FF0000"/>
                <w:lang w:val="en-US"/>
              </w:rPr>
            </w:pPr>
            <w:r>
              <w:rPr>
                <w:lang w:val="fr-FR"/>
              </w:rPr>
              <w:t>0.91 [0.25- 3.8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E07E7" w14:textId="77777777" w:rsidR="00B238FA" w:rsidRPr="0005391E" w:rsidRDefault="00B238FA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  <w:t>0.9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20ED1" w14:textId="77777777" w:rsidR="00B238FA" w:rsidRPr="0005391E" w:rsidRDefault="00B238FA" w:rsidP="008D2FDC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F6953" w14:textId="77777777" w:rsidR="00B238FA" w:rsidRPr="0005391E" w:rsidRDefault="00B238FA" w:rsidP="008D2FDC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-</w:t>
            </w:r>
          </w:p>
        </w:tc>
      </w:tr>
      <w:tr w:rsidR="00B238FA" w:rsidRPr="00AC16DA" w14:paraId="51B57609" w14:textId="77777777" w:rsidTr="008D2FDC">
        <w:trPr>
          <w:trHeight w:val="30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629E8" w14:textId="77777777" w:rsidR="00B238FA" w:rsidRPr="0005391E" w:rsidRDefault="00B238FA" w:rsidP="008D2FDC">
            <w:pPr>
              <w:rPr>
                <w:color w:val="000000" w:themeColor="text1"/>
                <w:lang w:val="en-US"/>
              </w:rPr>
            </w:pPr>
            <w:r w:rsidRPr="00602844">
              <w:rPr>
                <w:color w:val="000000" w:themeColor="text1"/>
                <w:lang w:val="en-US"/>
              </w:rPr>
              <w:t xml:space="preserve">Previous CABG                                                                                   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27961" w14:textId="77777777" w:rsidR="00B238FA" w:rsidRPr="00602844" w:rsidRDefault="00B238FA" w:rsidP="008D2F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 [0.07- 4.09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75EC0" w14:textId="77777777" w:rsidR="00B238FA" w:rsidRPr="00602844" w:rsidRDefault="00B238FA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0.5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A9D6D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648D8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  <w:tr w:rsidR="00B238FA" w:rsidRPr="00AC16DA" w14:paraId="6F592C9F" w14:textId="77777777" w:rsidTr="008D2FDC">
        <w:trPr>
          <w:trHeight w:val="308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E22DE" w14:textId="77777777" w:rsidR="00B238FA" w:rsidRPr="008B1132" w:rsidRDefault="00B238FA" w:rsidP="008D2FDC">
            <w:pPr>
              <w:rPr>
                <w:bCs/>
                <w:color w:val="000000" w:themeColor="text1"/>
                <w:lang w:val="en-US"/>
              </w:rPr>
            </w:pPr>
            <w:r w:rsidRPr="008B1132">
              <w:rPr>
                <w:bCs/>
                <w:color w:val="000000" w:themeColor="text1"/>
                <w:lang w:val="en-US"/>
              </w:rPr>
              <w:t>S-IC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C7232" w14:textId="77777777" w:rsidR="00B238FA" w:rsidRPr="008B1132" w:rsidRDefault="00B238FA" w:rsidP="008D2FDC">
            <w:pPr>
              <w:jc w:val="center"/>
              <w:rPr>
                <w:bCs/>
                <w:color w:val="000000" w:themeColor="text1"/>
                <w:lang w:val="fr-FR"/>
              </w:rPr>
            </w:pPr>
            <w:r w:rsidRPr="008B1132">
              <w:rPr>
                <w:bCs/>
                <w:color w:val="000000" w:themeColor="text1"/>
                <w:lang w:val="fr-FR"/>
              </w:rPr>
              <w:t>0.32 [0.12- 0.83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5AFF1" w14:textId="77777777" w:rsidR="00B238FA" w:rsidRPr="008B1132" w:rsidRDefault="00B238FA" w:rsidP="008D2FDC">
            <w:pPr>
              <w:jc w:val="center"/>
              <w:rPr>
                <w:bCs/>
                <w:i/>
                <w:iCs/>
                <w:color w:val="000000" w:themeColor="text1"/>
                <w:shd w:val="clear" w:color="auto" w:fill="FFFFFF"/>
              </w:rPr>
            </w:pPr>
            <w:r w:rsidRPr="008B1132">
              <w:rPr>
                <w:bCs/>
                <w:i/>
                <w:iCs/>
                <w:color w:val="000000" w:themeColor="text1"/>
                <w:shd w:val="clear" w:color="auto" w:fill="FFFFFF"/>
              </w:rPr>
              <w:t>0.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BB133" w14:textId="77777777" w:rsidR="00B238FA" w:rsidRPr="008B1132" w:rsidRDefault="00B238FA" w:rsidP="008D2FDC">
            <w:pPr>
              <w:jc w:val="center"/>
              <w:rPr>
                <w:i/>
                <w:iCs/>
                <w:color w:val="FF0000"/>
                <w:shd w:val="clear" w:color="auto" w:fill="FFFFFF"/>
              </w:rPr>
            </w:pPr>
            <w:r w:rsidRPr="008B1132">
              <w:rPr>
                <w:i/>
                <w:iCs/>
                <w:color w:val="FF0000"/>
                <w:shd w:val="clear" w:color="auto" w:fill="FFFFFF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9ED16" w14:textId="77777777" w:rsidR="00B238FA" w:rsidRPr="00CD5240" w:rsidRDefault="00B238FA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</w:tbl>
    <w:p w14:paraId="4B11C27A" w14:textId="77777777" w:rsidR="00B238FA" w:rsidRDefault="00B238FA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35E9FC3" w14:textId="77777777" w:rsidR="00B238FA" w:rsidRDefault="00B238FA" w:rsidP="00B238F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239C5B" w14:textId="77777777" w:rsidR="00901D57" w:rsidRDefault="00901D57"/>
    <w:p w14:paraId="513248D1" w14:textId="77777777" w:rsidR="004600B1" w:rsidRDefault="004600B1"/>
    <w:p w14:paraId="11205A23" w14:textId="77777777" w:rsidR="004600B1" w:rsidRDefault="004600B1"/>
    <w:p w14:paraId="212EACE2" w14:textId="77777777" w:rsidR="00DB433F" w:rsidRDefault="00DB433F" w:rsidP="004600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AB2E79" w14:textId="77777777" w:rsidR="00F16268" w:rsidRDefault="00F16268" w:rsidP="004600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229FAA" w14:textId="77777777" w:rsidR="00F16268" w:rsidRDefault="00F16268" w:rsidP="004600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541015" w14:textId="77777777" w:rsidR="00F16268" w:rsidRDefault="00F16268" w:rsidP="004600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F9A882" w14:textId="77777777" w:rsidR="00F16268" w:rsidRDefault="00F16268" w:rsidP="004600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C24384" w14:textId="77777777" w:rsidR="00DB433F" w:rsidRDefault="00DB433F" w:rsidP="004600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A4F2F2" w14:textId="77777777" w:rsidR="004600B1" w:rsidRPr="004600B1" w:rsidRDefault="004600B1" w:rsidP="004600B1">
      <w:pPr>
        <w:jc w:val="both"/>
        <w:rPr>
          <w:lang w:val="en-US"/>
        </w:rPr>
      </w:pPr>
      <w:r w:rsidRPr="005D3262">
        <w:rPr>
          <w:rFonts w:ascii="Times New Roman" w:hAnsi="Times New Roman" w:cs="Times New Roman"/>
          <w:b/>
          <w:sz w:val="24"/>
          <w:szCs w:val="24"/>
          <w:lang w:val="en-GB"/>
        </w:rPr>
        <w:t>Supplemental Table 3:</w:t>
      </w:r>
      <w:r w:rsidRPr="004600B1">
        <w:rPr>
          <w:lang w:val="en-US"/>
        </w:rPr>
        <w:t xml:space="preserve"> 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CD related infections and </w:t>
      </w:r>
      <w:r w:rsidRPr="00DB7DD8">
        <w:rPr>
          <w:rFonts w:ascii="Times New Roman" w:eastAsia="Calibri" w:hAnsi="Times New Roman" w:cs="Times New Roman"/>
          <w:sz w:val="24"/>
          <w:szCs w:val="24"/>
          <w:lang w:val="en-US"/>
        </w:rPr>
        <w:t>baseline patients ‘characteristics</w:t>
      </w:r>
    </w:p>
    <w:tbl>
      <w:tblPr>
        <w:tblStyle w:val="TableNormal1"/>
        <w:tblpPr w:leftFromText="141" w:rightFromText="141" w:vertAnchor="text" w:horzAnchor="margin" w:tblpXSpec="center" w:tblpY="484"/>
        <w:tblW w:w="107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57"/>
        <w:gridCol w:w="2977"/>
        <w:gridCol w:w="1134"/>
        <w:gridCol w:w="2693"/>
        <w:gridCol w:w="933"/>
      </w:tblGrid>
      <w:tr w:rsidR="004600B1" w:rsidRPr="00AC16DA" w14:paraId="1B7B8540" w14:textId="77777777" w:rsidTr="008D2FDC">
        <w:trPr>
          <w:trHeight w:val="574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91F81" w14:textId="77777777" w:rsidR="004600B1" w:rsidRPr="00500CDF" w:rsidRDefault="004600B1" w:rsidP="008D2FDC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A7FCA" w14:textId="77777777" w:rsidR="004600B1" w:rsidRDefault="004600B1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</w:p>
          <w:p w14:paraId="6ED53FD2" w14:textId="77777777" w:rsidR="004600B1" w:rsidRDefault="004600B1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variate Analysis</w:t>
            </w:r>
          </w:p>
          <w:p w14:paraId="05FE5A85" w14:textId="77777777" w:rsidR="004600B1" w:rsidRPr="00634A16" w:rsidRDefault="004600B1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  <w:p w14:paraId="09E36448" w14:textId="77777777" w:rsidR="004600B1" w:rsidRPr="00634A16" w:rsidRDefault="004600B1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AC7F7" w14:textId="77777777" w:rsidR="004600B1" w:rsidRPr="00634A16" w:rsidRDefault="004600B1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63635" w14:textId="77777777" w:rsidR="004600B1" w:rsidRPr="00634A16" w:rsidRDefault="004600B1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>Multivariate Analysis</w:t>
            </w:r>
          </w:p>
          <w:p w14:paraId="0AFA6341" w14:textId="77777777" w:rsidR="004600B1" w:rsidRPr="00634A16" w:rsidRDefault="004600B1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E597A" w14:textId="77777777" w:rsidR="004600B1" w:rsidRPr="00634A16" w:rsidRDefault="004600B1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4600B1" w:rsidRPr="00AC16DA" w14:paraId="26896891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39940" w14:textId="77777777" w:rsidR="004600B1" w:rsidRPr="008E4117" w:rsidRDefault="004600B1" w:rsidP="008D2FDC">
            <w:pPr>
              <w:rPr>
                <w:color w:val="000000" w:themeColor="text1"/>
              </w:rPr>
            </w:pPr>
            <w:r w:rsidRPr="008E4117">
              <w:rPr>
                <w:color w:val="000000" w:themeColor="text1"/>
              </w:rPr>
              <w:t xml:space="preserve">Male gende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B2483" w14:textId="77777777" w:rsidR="004600B1" w:rsidRPr="008E4117" w:rsidRDefault="004600B1" w:rsidP="008D2F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 [0.22-1.8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47D98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</w:rPr>
            </w:pPr>
            <w:r w:rsidRPr="00DB7DD8">
              <w:rPr>
                <w:i/>
                <w:iCs/>
                <w:color w:val="000000" w:themeColor="text1"/>
              </w:rPr>
              <w:t>0.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31F69" w14:textId="77777777" w:rsidR="004600B1" w:rsidRPr="000D75F9" w:rsidRDefault="004600B1" w:rsidP="008D2FDC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EE43" w14:textId="77777777" w:rsidR="004600B1" w:rsidRPr="00CD5240" w:rsidRDefault="004600B1" w:rsidP="008D2FDC">
            <w:pPr>
              <w:jc w:val="center"/>
              <w:rPr>
                <w:i/>
                <w:iCs/>
              </w:rPr>
            </w:pPr>
          </w:p>
        </w:tc>
      </w:tr>
      <w:tr w:rsidR="004600B1" w:rsidRPr="00AC16DA" w14:paraId="0A73E094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4FA2" w14:textId="77777777" w:rsidR="004600B1" w:rsidRPr="00E22A11" w:rsidRDefault="004600B1" w:rsidP="008D2FDC">
            <w:r w:rsidRPr="00E22A11">
              <w:t>Age (year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49BDE" w14:textId="77777777" w:rsidR="004600B1" w:rsidRPr="00E22A11" w:rsidRDefault="004600B1" w:rsidP="008D2FDC">
            <w:pPr>
              <w:jc w:val="center"/>
            </w:pPr>
            <w:r>
              <w:t>1.00 [0.97-1.0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C7F52" w14:textId="77777777" w:rsidR="004600B1" w:rsidRPr="00DB7DD8" w:rsidRDefault="004600B1" w:rsidP="008D2FDC">
            <w:pPr>
              <w:jc w:val="center"/>
              <w:rPr>
                <w:i/>
                <w:iCs/>
              </w:rPr>
            </w:pPr>
            <w:r w:rsidRPr="00DB7DD8">
              <w:rPr>
                <w:i/>
                <w:iCs/>
              </w:rPr>
              <w:t>0.8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D52C5" w14:textId="77777777" w:rsidR="004600B1" w:rsidRPr="00E22A11" w:rsidRDefault="004600B1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D0B36" w14:textId="77777777" w:rsidR="004600B1" w:rsidRPr="00E22A11" w:rsidRDefault="004600B1" w:rsidP="008D2FDC">
            <w:pPr>
              <w:jc w:val="center"/>
              <w:rPr>
                <w:i/>
                <w:iCs/>
              </w:rPr>
            </w:pPr>
          </w:p>
        </w:tc>
      </w:tr>
      <w:tr w:rsidR="004600B1" w:rsidRPr="00AC16DA" w14:paraId="72C0AF33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3C99" w14:textId="77777777" w:rsidR="004600B1" w:rsidRPr="00E22A11" w:rsidRDefault="004600B1" w:rsidP="008D2FDC">
            <w:r w:rsidRPr="00E22A11">
              <w:t>LVEF (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08138" w14:textId="77777777" w:rsidR="004600B1" w:rsidRPr="00E22A11" w:rsidRDefault="004600B1" w:rsidP="008D2FDC">
            <w:pPr>
              <w:jc w:val="center"/>
            </w:pPr>
            <w:r>
              <w:t>0.98 [0.94-1.0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9E755" w14:textId="77777777" w:rsidR="004600B1" w:rsidRPr="00DB7DD8" w:rsidRDefault="004600B1" w:rsidP="008D2FDC">
            <w:pPr>
              <w:jc w:val="center"/>
              <w:rPr>
                <w:i/>
                <w:iCs/>
              </w:rPr>
            </w:pPr>
            <w:r w:rsidRPr="00DB7DD8">
              <w:rPr>
                <w:i/>
                <w:iCs/>
              </w:rPr>
              <w:t>0.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C853E" w14:textId="77777777" w:rsidR="004600B1" w:rsidRPr="00E22A11" w:rsidRDefault="004600B1" w:rsidP="008D2FDC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05B70" w14:textId="77777777" w:rsidR="004600B1" w:rsidRPr="00E22A11" w:rsidRDefault="004600B1" w:rsidP="008D2FDC">
            <w:pPr>
              <w:jc w:val="center"/>
              <w:rPr>
                <w:i/>
                <w:iCs/>
              </w:rPr>
            </w:pPr>
          </w:p>
        </w:tc>
      </w:tr>
      <w:tr w:rsidR="004600B1" w:rsidRPr="00500CDF" w14:paraId="3BAF74CB" w14:textId="77777777" w:rsidTr="008D2FDC">
        <w:trPr>
          <w:trHeight w:val="202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E3DB9" w14:textId="77777777" w:rsidR="004600B1" w:rsidRPr="00E22A11" w:rsidRDefault="004600B1" w:rsidP="008D2FDC">
            <w:r w:rsidRPr="00E22A11">
              <w:rPr>
                <w:lang w:val="en-US"/>
              </w:rPr>
              <w:t xml:space="preserve">Idiopathic dilated cardiomyopathy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2C855" w14:textId="77777777" w:rsidR="004600B1" w:rsidRPr="00500CDF" w:rsidRDefault="004600B1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1.22 [0.42-3.4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C54D2" w14:textId="77777777" w:rsidR="004600B1" w:rsidRPr="00DB7DD8" w:rsidRDefault="004600B1" w:rsidP="008D2FDC">
            <w:pPr>
              <w:jc w:val="center"/>
              <w:rPr>
                <w:i/>
                <w:iCs/>
                <w:lang w:val="fr-FR"/>
              </w:rPr>
            </w:pPr>
            <w:r w:rsidRPr="00DB7DD8">
              <w:rPr>
                <w:i/>
                <w:iCs/>
                <w:lang w:val="fr-FR"/>
              </w:rPr>
              <w:t>0.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EE484" w14:textId="77777777" w:rsidR="004600B1" w:rsidRPr="00E22A11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168D4" w14:textId="77777777" w:rsidR="004600B1" w:rsidRPr="00E22A11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500CDF" w14:paraId="6463803B" w14:textId="77777777" w:rsidTr="008D2FDC">
        <w:trPr>
          <w:trHeight w:val="25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0592D" w14:textId="77777777" w:rsidR="004600B1" w:rsidRPr="005673D6" w:rsidRDefault="004600B1" w:rsidP="008D2FDC">
            <w:pPr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>Ischemic cardiomyopa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9ED7C" w14:textId="77777777" w:rsidR="004600B1" w:rsidRPr="005673D6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>2.85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5673D6">
              <w:rPr>
                <w:color w:val="000000" w:themeColor="text1"/>
                <w:lang w:val="en-US"/>
              </w:rPr>
              <w:t>[1.08-7.4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89B97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 w:rsidRPr="00DB7DD8">
              <w:rPr>
                <w:i/>
                <w:iCs/>
                <w:color w:val="000000" w:themeColor="text1"/>
                <w:lang w:val="fr-FR"/>
              </w:rPr>
              <w:t>0.0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5DF21" w14:textId="77777777" w:rsidR="004600B1" w:rsidRPr="00C2603D" w:rsidRDefault="004600B1" w:rsidP="008D2FDC">
            <w:pPr>
              <w:jc w:val="center"/>
              <w:rPr>
                <w:lang w:val="fr-FR"/>
              </w:rPr>
            </w:pPr>
            <w:r w:rsidRPr="00C2603D">
              <w:rPr>
                <w:lang w:val="fr-FR"/>
              </w:rPr>
              <w:t>1.52 [0.54-4.23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D9E6D" w14:textId="77777777" w:rsidR="004600B1" w:rsidRPr="00E22A11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42</w:t>
            </w:r>
          </w:p>
        </w:tc>
      </w:tr>
      <w:tr w:rsidR="004600B1" w:rsidRPr="00500CDF" w14:paraId="247D9E5D" w14:textId="77777777" w:rsidTr="008D2FDC">
        <w:trPr>
          <w:trHeight w:val="256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3FF5" w14:textId="77777777" w:rsidR="004600B1" w:rsidRPr="00500CDF" w:rsidRDefault="004600B1" w:rsidP="008D2FDC">
            <w:pPr>
              <w:rPr>
                <w:color w:val="000000" w:themeColor="text1"/>
                <w:lang w:val="en-US"/>
              </w:rPr>
            </w:pPr>
            <w:r w:rsidRPr="000D75F9">
              <w:rPr>
                <w:color w:val="000000" w:themeColor="text1"/>
                <w:lang w:val="en-US"/>
              </w:rPr>
              <w:t>Hypertrophic cardiomyopa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182C0" w14:textId="77777777" w:rsidR="004600B1" w:rsidRPr="00500CDF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7 [0.049-2.8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1FD67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 w:rsidRPr="00DB7DD8">
              <w:rPr>
                <w:i/>
                <w:iCs/>
                <w:color w:val="000000" w:themeColor="text1"/>
                <w:lang w:val="fr-FR"/>
              </w:rPr>
              <w:t>0.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349C9" w14:textId="77777777" w:rsidR="004600B1" w:rsidRPr="00E22A11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2770A" w14:textId="77777777" w:rsidR="004600B1" w:rsidRPr="008E4117" w:rsidRDefault="004600B1" w:rsidP="008D2FDC">
            <w:pPr>
              <w:jc w:val="center"/>
              <w:rPr>
                <w:i/>
                <w:iCs/>
                <w:color w:val="FF0000"/>
                <w:lang w:val="fr-FR"/>
              </w:rPr>
            </w:pPr>
          </w:p>
        </w:tc>
      </w:tr>
      <w:tr w:rsidR="004600B1" w:rsidRPr="00500CDF" w14:paraId="08B9E8E4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2690" w14:textId="77777777" w:rsidR="004600B1" w:rsidRPr="00500CDF" w:rsidRDefault="004600B1" w:rsidP="008D2FDC">
            <w:pPr>
              <w:rPr>
                <w:color w:val="000000" w:themeColor="text1"/>
                <w:lang w:val="en-US"/>
              </w:rPr>
            </w:pPr>
            <w:r w:rsidRPr="0014257C">
              <w:rPr>
                <w:color w:val="000000" w:themeColor="text1"/>
                <w:lang w:val="en-US"/>
              </w:rPr>
              <w:t>ARV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10E72" w14:textId="77777777" w:rsidR="004600B1" w:rsidRPr="00500CDF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 w:rsidRPr="00E131DF">
              <w:t>0.</w:t>
            </w:r>
            <w:r>
              <w:t>8</w:t>
            </w:r>
            <w:r w:rsidRPr="00E131DF">
              <w:t>2 [0.</w:t>
            </w:r>
            <w:r>
              <w:t>3</w:t>
            </w:r>
            <w:r w:rsidRPr="00E131DF">
              <w:t>8- 2.</w:t>
            </w:r>
            <w:r>
              <w:t>6</w:t>
            </w:r>
            <w:r w:rsidRPr="00E131DF">
              <w:t>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404BB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 w:rsidRPr="00DB7DD8">
              <w:rPr>
                <w:i/>
                <w:iCs/>
                <w:color w:val="000000" w:themeColor="text1"/>
                <w:lang w:val="fr-FR"/>
              </w:rPr>
              <w:t>0.8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65833" w14:textId="77777777" w:rsidR="004600B1" w:rsidRPr="00E22A11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23CF8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AC16DA" w14:paraId="60C5A821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818D1" w14:textId="77777777" w:rsidR="004600B1" w:rsidRPr="00500CDF" w:rsidRDefault="004600B1" w:rsidP="008D2FDC">
            <w:pPr>
              <w:rPr>
                <w:lang w:val="en-US"/>
              </w:rPr>
            </w:pPr>
            <w:r w:rsidRPr="0099774C">
              <w:rPr>
                <w:lang w:val="en-US"/>
              </w:rPr>
              <w:t>Ionic channel disord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CE74A" w14:textId="77777777" w:rsidR="004600B1" w:rsidRPr="0099774C" w:rsidRDefault="004600B1" w:rsidP="008D2FDC">
            <w:pPr>
              <w:jc w:val="center"/>
            </w:pPr>
            <w:r w:rsidRPr="00E131DF">
              <w:t>0.3</w:t>
            </w:r>
            <w:r>
              <w:t>4</w:t>
            </w:r>
            <w:r w:rsidRPr="00E131DF">
              <w:t xml:space="preserve"> [0.0</w:t>
            </w:r>
            <w:r>
              <w:t>8</w:t>
            </w:r>
            <w:r w:rsidRPr="00E131DF">
              <w:t>- 1.6</w:t>
            </w:r>
            <w:r>
              <w:t>7</w:t>
            </w:r>
            <w:r w:rsidRPr="00E131DF"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1C1CC" w14:textId="77777777" w:rsidR="004600B1" w:rsidRPr="00DB7DD8" w:rsidRDefault="004600B1" w:rsidP="008D2FDC">
            <w:pPr>
              <w:jc w:val="center"/>
              <w:rPr>
                <w:i/>
                <w:iCs/>
                <w:lang w:val="fr-FR"/>
              </w:rPr>
            </w:pPr>
            <w:r w:rsidRPr="00DB7DD8">
              <w:rPr>
                <w:i/>
                <w:iCs/>
                <w:lang w:val="fr-FR"/>
              </w:rPr>
              <w:t>0.5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4869F" w14:textId="77777777" w:rsidR="004600B1" w:rsidRPr="0099774C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D87F6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AC16DA" w14:paraId="1E41D9AC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FE9EF" w14:textId="77777777" w:rsidR="004600B1" w:rsidRPr="00CD5240" w:rsidRDefault="004600B1" w:rsidP="008D2FDC">
            <w:r w:rsidRPr="00CD5240">
              <w:rPr>
                <w:lang w:val="en-US"/>
              </w:rPr>
              <w:t>Hypertens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E3789" w14:textId="77777777" w:rsidR="004600B1" w:rsidRPr="00CD5240" w:rsidRDefault="004600B1" w:rsidP="008D2FDC">
            <w:pPr>
              <w:jc w:val="center"/>
            </w:pPr>
            <w:r>
              <w:t>1.98 [0.72-5.4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56812" w14:textId="77777777" w:rsidR="004600B1" w:rsidRPr="00DB7DD8" w:rsidRDefault="004600B1" w:rsidP="008D2FDC">
            <w:pPr>
              <w:jc w:val="center"/>
              <w:rPr>
                <w:i/>
                <w:iCs/>
                <w:lang w:val="fr-FR"/>
              </w:rPr>
            </w:pPr>
            <w:r w:rsidRPr="00DB7DD8">
              <w:rPr>
                <w:i/>
                <w:iCs/>
                <w:lang w:val="fr-FR"/>
              </w:rPr>
              <w:t>0.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66A8F" w14:textId="77777777" w:rsidR="004600B1" w:rsidRPr="00CD5240" w:rsidRDefault="004600B1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2B8A1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AC16DA" w14:paraId="4B47355E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86583" w14:textId="77777777" w:rsidR="004600B1" w:rsidRPr="00CD5240" w:rsidRDefault="004600B1" w:rsidP="008D2FDC">
            <w:r w:rsidRPr="00CD5240">
              <w:rPr>
                <w:lang w:val="en-US"/>
              </w:rPr>
              <w:t>Diabet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B3E1C" w14:textId="77777777" w:rsidR="004600B1" w:rsidRPr="00CD5240" w:rsidRDefault="004600B1" w:rsidP="008D2FDC">
            <w:pPr>
              <w:jc w:val="center"/>
            </w:pPr>
            <w:r>
              <w:t>1.87 [0.69-5.0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AAB1C" w14:textId="77777777" w:rsidR="004600B1" w:rsidRPr="00DB7DD8" w:rsidRDefault="004600B1" w:rsidP="008D2FDC">
            <w:pPr>
              <w:jc w:val="center"/>
              <w:rPr>
                <w:i/>
                <w:iCs/>
                <w:lang w:val="fr-FR"/>
              </w:rPr>
            </w:pPr>
            <w:r w:rsidRPr="00DB7DD8">
              <w:rPr>
                <w:i/>
                <w:iCs/>
                <w:lang w:val="fr-FR"/>
              </w:rPr>
              <w:t>0.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34397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4B958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05391E" w14:paraId="6A24C6FF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72D2C" w14:textId="77777777" w:rsidR="004600B1" w:rsidRPr="00602844" w:rsidRDefault="004600B1" w:rsidP="008D2FDC">
            <w:pPr>
              <w:rPr>
                <w:color w:val="000000" w:themeColor="text1"/>
              </w:rPr>
            </w:pPr>
            <w:r w:rsidRPr="00602844">
              <w:rPr>
                <w:color w:val="000000" w:themeColor="text1"/>
                <w:lang w:val="en-US"/>
              </w:rPr>
              <w:t xml:space="preserve">COPD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C922E" w14:textId="77777777" w:rsidR="004600B1" w:rsidRPr="0005391E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5 [0.04-2.6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0B418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 w:rsidRPr="00DB7DD8">
              <w:rPr>
                <w:i/>
                <w:iCs/>
                <w:color w:val="000000" w:themeColor="text1"/>
                <w:lang w:val="fr-FR"/>
              </w:rPr>
              <w:t>0.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9DE34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E306D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05391E" w14:paraId="03542EA6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31927" w14:textId="77777777" w:rsidR="004600B1" w:rsidRPr="0005391E" w:rsidRDefault="004600B1" w:rsidP="008D2FDC">
            <w:pPr>
              <w:rPr>
                <w:lang w:val="en-US"/>
              </w:rPr>
            </w:pPr>
            <w:r w:rsidRPr="00CD5240">
              <w:rPr>
                <w:lang w:val="en-US"/>
              </w:rPr>
              <w:t>CA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8B1F4" w14:textId="77777777" w:rsidR="004600B1" w:rsidRPr="0005391E" w:rsidRDefault="004600B1" w:rsidP="008D2F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6 [0.91-6.1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FADBD" w14:textId="77777777" w:rsidR="004600B1" w:rsidRPr="00DB7DD8" w:rsidRDefault="004600B1" w:rsidP="008D2FDC">
            <w:pPr>
              <w:jc w:val="center"/>
              <w:rPr>
                <w:i/>
                <w:iCs/>
                <w:lang w:val="fr-FR"/>
              </w:rPr>
            </w:pPr>
            <w:r w:rsidRPr="00DB7DD8">
              <w:rPr>
                <w:i/>
                <w:iCs/>
                <w:lang w:val="fr-FR"/>
              </w:rPr>
              <w:t>0.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90C2B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4A5AA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</w:p>
        </w:tc>
      </w:tr>
      <w:tr w:rsidR="004600B1" w:rsidRPr="0005391E" w14:paraId="1C0B4C2F" w14:textId="77777777" w:rsidTr="008D2FDC">
        <w:trPr>
          <w:trHeight w:val="345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E3925" w14:textId="77777777" w:rsidR="004600B1" w:rsidRPr="005673D6" w:rsidRDefault="004600B1" w:rsidP="008D2FDC">
            <w:pPr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>CK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32C0B" w14:textId="77777777" w:rsidR="004600B1" w:rsidRPr="005673D6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>4.72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5673D6">
              <w:rPr>
                <w:color w:val="000000" w:themeColor="text1"/>
                <w:lang w:val="en-US"/>
              </w:rPr>
              <w:t>[1.79-12.4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662F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 w:rsidRPr="00DB7DD8">
              <w:rPr>
                <w:i/>
                <w:iCs/>
                <w:color w:val="000000" w:themeColor="text1"/>
                <w:lang w:val="fr-FR"/>
              </w:rPr>
              <w:t>0.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5D7CA" w14:textId="77777777" w:rsidR="004600B1" w:rsidRPr="00DB7DD8" w:rsidRDefault="004600B1" w:rsidP="008D2FDC">
            <w:pPr>
              <w:jc w:val="center"/>
              <w:rPr>
                <w:lang w:val="fr-FR"/>
              </w:rPr>
            </w:pPr>
            <w:r w:rsidRPr="00DB7DD8">
              <w:rPr>
                <w:lang w:val="fr-FR"/>
              </w:rPr>
              <w:t>2.81</w:t>
            </w:r>
            <w:r>
              <w:rPr>
                <w:lang w:val="fr-FR"/>
              </w:rPr>
              <w:t xml:space="preserve"> </w:t>
            </w:r>
            <w:r w:rsidRPr="00DB7DD8">
              <w:rPr>
                <w:lang w:val="fr-FR"/>
              </w:rPr>
              <w:t>[0.98-8.05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43B7F" w14:textId="77777777" w:rsidR="004600B1" w:rsidRPr="00CD5240" w:rsidRDefault="004600B1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05</w:t>
            </w:r>
          </w:p>
        </w:tc>
      </w:tr>
      <w:tr w:rsidR="004600B1" w:rsidRPr="0005391E" w14:paraId="10FDC0DF" w14:textId="77777777" w:rsidTr="008D2FDC">
        <w:trPr>
          <w:trHeight w:val="24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660C4" w14:textId="77777777" w:rsidR="004600B1" w:rsidRPr="005673D6" w:rsidRDefault="004600B1" w:rsidP="008D2FDC">
            <w:pPr>
              <w:rPr>
                <w:color w:val="000000" w:themeColor="text1"/>
                <w:lang w:val="en-US"/>
              </w:rPr>
            </w:pPr>
            <w:r w:rsidRPr="00AB3C82">
              <w:t>AF Histor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B3A28" w14:textId="77777777" w:rsidR="004600B1" w:rsidRPr="005673D6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 w:rsidRPr="00AB3C82">
              <w:t>1.80</w:t>
            </w:r>
            <w:r>
              <w:t xml:space="preserve"> </w:t>
            </w:r>
            <w:r w:rsidRPr="00AB3C82">
              <w:t>[0.63-5.1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31394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DB7DD8">
              <w:rPr>
                <w:i/>
                <w:iCs/>
              </w:rPr>
              <w:t>0.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30920" w14:textId="77777777" w:rsidR="004600B1" w:rsidRPr="00DB7DD8" w:rsidRDefault="004600B1" w:rsidP="008D2FDC">
            <w:pPr>
              <w:jc w:val="center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21432" w14:textId="77777777" w:rsidR="004600B1" w:rsidRDefault="004600B1" w:rsidP="008D2FDC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</w:p>
        </w:tc>
      </w:tr>
      <w:tr w:rsidR="004600B1" w:rsidRPr="0005391E" w14:paraId="16BD43A7" w14:textId="77777777" w:rsidTr="008D2FDC">
        <w:trPr>
          <w:trHeight w:val="24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CE47B" w14:textId="77777777" w:rsidR="004600B1" w:rsidRPr="005673D6" w:rsidRDefault="004600B1" w:rsidP="008D2FDC">
            <w:pPr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 xml:space="preserve">Previous </w:t>
            </w:r>
            <w:r>
              <w:rPr>
                <w:color w:val="000000" w:themeColor="text1"/>
                <w:lang w:val="en-US"/>
              </w:rPr>
              <w:t>v</w:t>
            </w:r>
            <w:r w:rsidRPr="005673D6">
              <w:rPr>
                <w:color w:val="000000" w:themeColor="text1"/>
                <w:lang w:val="en-US"/>
              </w:rPr>
              <w:t>alve replace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28BC" w14:textId="77777777" w:rsidR="004600B1" w:rsidRPr="005673D6" w:rsidRDefault="004600B1" w:rsidP="008D2FDC">
            <w:pPr>
              <w:jc w:val="center"/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>10.52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5673D6">
              <w:rPr>
                <w:color w:val="000000" w:themeColor="text1"/>
                <w:lang w:val="en-US"/>
              </w:rPr>
              <w:t>[3.61-30.6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59D6C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DB7DD8"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  <w:t>&lt;0.00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50C01" w14:textId="77777777" w:rsidR="004600B1" w:rsidRPr="00DB7DD8" w:rsidRDefault="004600B1" w:rsidP="008D2FDC">
            <w:pPr>
              <w:jc w:val="center"/>
              <w:rPr>
                <w:shd w:val="clear" w:color="auto" w:fill="FFFFFF"/>
                <w:lang w:val="en-US"/>
              </w:rPr>
            </w:pPr>
            <w:r w:rsidRPr="00DB7DD8">
              <w:rPr>
                <w:shd w:val="clear" w:color="auto" w:fill="FFFFFF"/>
                <w:lang w:val="en-US"/>
              </w:rPr>
              <w:t>7.22</w:t>
            </w:r>
            <w:r>
              <w:rPr>
                <w:shd w:val="clear" w:color="auto" w:fill="FFFFFF"/>
                <w:lang w:val="en-US"/>
              </w:rPr>
              <w:t xml:space="preserve"> </w:t>
            </w:r>
            <w:r w:rsidRPr="00DB7DD8">
              <w:rPr>
                <w:shd w:val="clear" w:color="auto" w:fill="FFFFFF"/>
                <w:lang w:val="en-US"/>
              </w:rPr>
              <w:t>[2.34-22.22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A5F0D" w14:textId="77777777" w:rsidR="004600B1" w:rsidRPr="0005391E" w:rsidRDefault="004600B1" w:rsidP="008D2FDC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0.0006</w:t>
            </w:r>
          </w:p>
        </w:tc>
      </w:tr>
      <w:tr w:rsidR="004600B1" w:rsidRPr="00AC16DA" w14:paraId="5F7FD4F8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90D8B" w14:textId="77777777" w:rsidR="004600B1" w:rsidRPr="005673D6" w:rsidRDefault="004600B1" w:rsidP="008D2FDC">
            <w:pPr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 xml:space="preserve">Previous CABG                                                                           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99053" w14:textId="77777777" w:rsidR="004600B1" w:rsidRPr="005673D6" w:rsidRDefault="004600B1" w:rsidP="008D2FDC">
            <w:pPr>
              <w:jc w:val="center"/>
              <w:rPr>
                <w:color w:val="000000" w:themeColor="text1"/>
              </w:rPr>
            </w:pPr>
            <w:r w:rsidRPr="005673D6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 xml:space="preserve"> </w:t>
            </w:r>
            <w:r w:rsidRPr="005673D6">
              <w:rPr>
                <w:color w:val="000000" w:themeColor="text1"/>
              </w:rPr>
              <w:t>[0.09-5.5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27952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DB7DD8">
              <w:rPr>
                <w:i/>
                <w:iCs/>
                <w:color w:val="000000" w:themeColor="text1"/>
                <w:shd w:val="clear" w:color="auto" w:fill="FFFFFF"/>
              </w:rPr>
              <w:t>0.7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52F54" w14:textId="77777777" w:rsidR="004600B1" w:rsidRPr="00DB7DD8" w:rsidRDefault="004600B1" w:rsidP="008D2FDC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5A31F" w14:textId="77777777" w:rsidR="004600B1" w:rsidRPr="00CD5240" w:rsidRDefault="004600B1" w:rsidP="008D2FDC">
            <w:pPr>
              <w:jc w:val="center"/>
              <w:rPr>
                <w:i/>
                <w:iCs/>
                <w:shd w:val="clear" w:color="auto" w:fill="FFFFFF"/>
              </w:rPr>
            </w:pPr>
          </w:p>
        </w:tc>
      </w:tr>
      <w:tr w:rsidR="004600B1" w:rsidRPr="00AC16DA" w14:paraId="62D4DD37" w14:textId="77777777" w:rsidTr="008D2FDC">
        <w:trPr>
          <w:trHeight w:val="30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1FE9" w14:textId="77777777" w:rsidR="004600B1" w:rsidRPr="005673D6" w:rsidRDefault="004600B1" w:rsidP="008D2FDC">
            <w:pPr>
              <w:rPr>
                <w:color w:val="000000" w:themeColor="text1"/>
                <w:lang w:val="en-US"/>
              </w:rPr>
            </w:pPr>
            <w:r w:rsidRPr="005673D6">
              <w:rPr>
                <w:color w:val="000000" w:themeColor="text1"/>
                <w:lang w:val="en-US"/>
              </w:rPr>
              <w:t>S-IC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7041C" w14:textId="77777777" w:rsidR="004600B1" w:rsidRPr="005673D6" w:rsidRDefault="004600B1" w:rsidP="008D2FDC">
            <w:pPr>
              <w:jc w:val="center"/>
              <w:rPr>
                <w:color w:val="000000" w:themeColor="text1"/>
                <w:lang w:val="fr-FR"/>
              </w:rPr>
            </w:pPr>
            <w:r w:rsidRPr="005673D6">
              <w:rPr>
                <w:color w:val="000000" w:themeColor="text1"/>
                <w:lang w:val="fr-FR"/>
              </w:rPr>
              <w:t>0.05</w:t>
            </w:r>
            <w:r>
              <w:rPr>
                <w:color w:val="000000" w:themeColor="text1"/>
                <w:lang w:val="fr-FR"/>
              </w:rPr>
              <w:t xml:space="preserve"> </w:t>
            </w:r>
            <w:r w:rsidRPr="005673D6">
              <w:rPr>
                <w:color w:val="000000" w:themeColor="text1"/>
                <w:lang w:val="fr-FR"/>
              </w:rPr>
              <w:t>[0.007-0.4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5978B" w14:textId="77777777" w:rsidR="004600B1" w:rsidRPr="00DB7DD8" w:rsidRDefault="004600B1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DB7DD8">
              <w:rPr>
                <w:i/>
                <w:iCs/>
                <w:color w:val="000000" w:themeColor="text1"/>
                <w:shd w:val="clear" w:color="auto" w:fill="FFFFFF"/>
              </w:rPr>
              <w:t>0.0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35C3A" w14:textId="77777777" w:rsidR="004600B1" w:rsidRPr="00DB7DD8" w:rsidRDefault="004600B1" w:rsidP="008D2FDC">
            <w:pPr>
              <w:jc w:val="center"/>
              <w:rPr>
                <w:color w:val="FF0000"/>
                <w:shd w:val="clear" w:color="auto" w:fill="FFFFFF"/>
              </w:rPr>
            </w:pPr>
            <w:r w:rsidRPr="00DB7DD8">
              <w:rPr>
                <w:color w:val="000000" w:themeColor="text1"/>
                <w:shd w:val="clear" w:color="auto" w:fill="FFFFFF"/>
              </w:rPr>
              <w:t>0.07</w:t>
            </w:r>
            <w:r>
              <w:rPr>
                <w:color w:val="000000" w:themeColor="text1"/>
                <w:shd w:val="clear" w:color="auto" w:fill="FFFFFF"/>
              </w:rPr>
              <w:t xml:space="preserve"> </w:t>
            </w:r>
            <w:r w:rsidRPr="00DB7DD8">
              <w:rPr>
                <w:color w:val="000000" w:themeColor="text1"/>
                <w:shd w:val="clear" w:color="auto" w:fill="FFFFFF"/>
              </w:rPr>
              <w:t>[0.009-0.55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607C4" w14:textId="77777777" w:rsidR="004600B1" w:rsidRPr="00CD5240" w:rsidRDefault="004600B1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0.01</w:t>
            </w:r>
          </w:p>
        </w:tc>
      </w:tr>
    </w:tbl>
    <w:p w14:paraId="1B37804B" w14:textId="77777777" w:rsidR="004600B1" w:rsidRDefault="004600B1" w:rsidP="004600B1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</w:pPr>
    </w:p>
    <w:p w14:paraId="3B4173A5" w14:textId="77777777" w:rsidR="008B1132" w:rsidRDefault="008B1132" w:rsidP="004600B1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</w:pPr>
    </w:p>
    <w:p w14:paraId="58FE55D5" w14:textId="77777777" w:rsidR="004600B1" w:rsidRDefault="004600B1" w:rsidP="004600B1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color="000000"/>
          <w:lang w:val="en-US"/>
        </w:rPr>
      </w:pPr>
    </w:p>
    <w:p w14:paraId="302FC4DD" w14:textId="77777777" w:rsidR="004600B1" w:rsidRDefault="004600B1">
      <w:pPr>
        <w:rPr>
          <w:rFonts w:ascii="Times New Roman" w:hAnsi="Times New Roman" w:cs="Times New Roman"/>
          <w:b/>
          <w:sz w:val="24"/>
          <w:szCs w:val="24"/>
        </w:rPr>
      </w:pPr>
    </w:p>
    <w:p w14:paraId="33A02F1F" w14:textId="77777777" w:rsidR="005B613D" w:rsidRDefault="005B613D">
      <w:pPr>
        <w:rPr>
          <w:rFonts w:ascii="Times New Roman" w:hAnsi="Times New Roman" w:cs="Times New Roman"/>
          <w:b/>
          <w:sz w:val="24"/>
          <w:szCs w:val="24"/>
        </w:rPr>
      </w:pPr>
    </w:p>
    <w:p w14:paraId="233C9420" w14:textId="77777777" w:rsidR="005B613D" w:rsidRDefault="005B613D">
      <w:pPr>
        <w:rPr>
          <w:rFonts w:ascii="Times New Roman" w:hAnsi="Times New Roman" w:cs="Times New Roman"/>
          <w:b/>
          <w:sz w:val="24"/>
          <w:szCs w:val="24"/>
        </w:rPr>
      </w:pPr>
    </w:p>
    <w:p w14:paraId="660B5DA0" w14:textId="77777777" w:rsidR="005B613D" w:rsidRDefault="005B613D">
      <w:pPr>
        <w:rPr>
          <w:rFonts w:ascii="Times New Roman" w:hAnsi="Times New Roman" w:cs="Times New Roman"/>
          <w:b/>
          <w:sz w:val="24"/>
          <w:szCs w:val="24"/>
        </w:rPr>
      </w:pPr>
    </w:p>
    <w:p w14:paraId="5D13A056" w14:textId="77777777" w:rsidR="00DB433F" w:rsidRDefault="00DB433F" w:rsidP="005B613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FADB95" w14:textId="77777777" w:rsidR="00DB433F" w:rsidRDefault="00DB433F" w:rsidP="005B613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C6C2E3" w14:textId="77777777" w:rsidR="00DB433F" w:rsidRDefault="00DB433F" w:rsidP="005B613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2F5D8E" w14:textId="77777777" w:rsidR="005B613D" w:rsidRPr="00450538" w:rsidRDefault="005B613D" w:rsidP="005B613D">
      <w:pPr>
        <w:jc w:val="both"/>
        <w:rPr>
          <w:lang w:val="en-US"/>
        </w:rPr>
      </w:pPr>
      <w:r w:rsidRPr="005D3262">
        <w:rPr>
          <w:rFonts w:ascii="Times New Roman" w:hAnsi="Times New Roman" w:cs="Times New Roman"/>
          <w:b/>
          <w:sz w:val="24"/>
          <w:szCs w:val="24"/>
          <w:lang w:val="en-GB"/>
        </w:rPr>
        <w:t>Supplemental Table 4:</w:t>
      </w:r>
      <w:r w:rsidRPr="004600B1">
        <w:rPr>
          <w:lang w:val="en-US"/>
        </w:rPr>
        <w:t xml:space="preserve"> 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CD appropriate therapy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linical covariates</w:t>
      </w:r>
    </w:p>
    <w:tbl>
      <w:tblPr>
        <w:tblStyle w:val="TableNormal1"/>
        <w:tblpPr w:leftFromText="141" w:rightFromText="141" w:vertAnchor="text" w:horzAnchor="margin" w:tblpXSpec="center" w:tblpY="844"/>
        <w:tblW w:w="107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57"/>
        <w:gridCol w:w="2977"/>
        <w:gridCol w:w="1134"/>
        <w:gridCol w:w="2693"/>
        <w:gridCol w:w="933"/>
      </w:tblGrid>
      <w:tr w:rsidR="005B613D" w:rsidRPr="00AC16DA" w14:paraId="0D4DAC8C" w14:textId="77777777" w:rsidTr="005B613D">
        <w:trPr>
          <w:trHeight w:val="574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4B0F4" w14:textId="77777777" w:rsidR="005B613D" w:rsidRPr="00500CDF" w:rsidRDefault="005B613D" w:rsidP="005B613D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56C78" w14:textId="77777777" w:rsidR="005B613D" w:rsidRDefault="005B613D" w:rsidP="005B613D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</w:p>
          <w:p w14:paraId="353EEA52" w14:textId="77777777" w:rsidR="005B613D" w:rsidRDefault="005B613D" w:rsidP="005B613D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variate Analysis</w:t>
            </w:r>
          </w:p>
          <w:p w14:paraId="49B02481" w14:textId="77777777" w:rsidR="005B613D" w:rsidRPr="00634A16" w:rsidRDefault="005B613D" w:rsidP="005B613D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  <w:p w14:paraId="0575451B" w14:textId="77777777" w:rsidR="005B613D" w:rsidRPr="00634A16" w:rsidRDefault="005B613D" w:rsidP="005B613D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8C0EC" w14:textId="77777777" w:rsidR="005B613D" w:rsidRPr="00634A16" w:rsidRDefault="005B613D" w:rsidP="005B613D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E0CB4" w14:textId="77777777" w:rsidR="005B613D" w:rsidRPr="00634A16" w:rsidRDefault="005B613D" w:rsidP="005B613D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>Multivariate Analysis</w:t>
            </w:r>
          </w:p>
          <w:p w14:paraId="617A2FAD" w14:textId="77777777" w:rsidR="005B613D" w:rsidRPr="00634A16" w:rsidRDefault="005B613D" w:rsidP="005B613D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3FB55" w14:textId="77777777" w:rsidR="005B613D" w:rsidRPr="00634A16" w:rsidRDefault="005B613D" w:rsidP="005B613D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5B613D" w:rsidRPr="00AC16DA" w14:paraId="79B8F384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120F7" w14:textId="77777777" w:rsidR="005B613D" w:rsidRPr="008E4117" w:rsidRDefault="005B613D" w:rsidP="005B613D">
            <w:pPr>
              <w:rPr>
                <w:color w:val="000000" w:themeColor="text1"/>
              </w:rPr>
            </w:pPr>
            <w:r w:rsidRPr="008E4117">
              <w:rPr>
                <w:color w:val="000000" w:themeColor="text1"/>
              </w:rPr>
              <w:t xml:space="preserve">Male gende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AA715" w14:textId="77777777" w:rsidR="005B613D" w:rsidRPr="008E4117" w:rsidRDefault="005B613D" w:rsidP="005B61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-26</w:t>
            </w:r>
            <w:r w:rsidRPr="008E4117">
              <w:rPr>
                <w:color w:val="000000" w:themeColor="text1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89- 5.71</w:t>
            </w:r>
            <w:r w:rsidRPr="008E4117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89424" w14:textId="77777777" w:rsidR="005B613D" w:rsidRPr="008E4117" w:rsidRDefault="005B613D" w:rsidP="005B613D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0.0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7F5CD" w14:textId="77777777" w:rsidR="005B613D" w:rsidRPr="000D75F9" w:rsidRDefault="005B613D" w:rsidP="005B613D">
            <w:pPr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DB9AD" w14:textId="77777777" w:rsidR="005B613D" w:rsidRPr="00CD5240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5B613D" w:rsidRPr="00AC16DA" w14:paraId="7C9DA2F6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30EB5" w14:textId="77777777" w:rsidR="005B613D" w:rsidRPr="00E22A11" w:rsidRDefault="005B613D" w:rsidP="005B613D">
            <w:r w:rsidRPr="00E22A11">
              <w:t>Age (year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8040E" w14:textId="77777777" w:rsidR="005B613D" w:rsidRPr="00E22A11" w:rsidRDefault="005B613D" w:rsidP="005B613D">
            <w:pPr>
              <w:jc w:val="center"/>
            </w:pPr>
            <w:r>
              <w:t>1.01 [0.99-1.0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05FD0" w14:textId="77777777" w:rsidR="005B613D" w:rsidRPr="00E22A11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8500E" w14:textId="77777777" w:rsidR="005B613D" w:rsidRPr="00E22A11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40A57" w14:textId="77777777" w:rsidR="005B613D" w:rsidRPr="00E22A11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</w:tr>
      <w:tr w:rsidR="005B613D" w:rsidRPr="00AC16DA" w14:paraId="4A584104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1C522" w14:textId="77777777" w:rsidR="005B613D" w:rsidRPr="00E22A11" w:rsidRDefault="005B613D" w:rsidP="005B613D">
            <w:r w:rsidRPr="00E22A11">
              <w:t>LVEF (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764D" w14:textId="77777777" w:rsidR="005B613D" w:rsidRPr="00E22A11" w:rsidRDefault="005B613D" w:rsidP="005B613D">
            <w:pPr>
              <w:jc w:val="center"/>
            </w:pPr>
            <w:r>
              <w:t>0.97 [0.95-0.9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B56B8" w14:textId="77777777" w:rsidR="005B613D" w:rsidRPr="00E22A11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A964E" w14:textId="77777777" w:rsidR="005B613D" w:rsidRPr="00E22A11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97 [0.94-</w:t>
            </w:r>
            <w:r w:rsidR="00DB433F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1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4F06B" w14:textId="77777777" w:rsidR="005B613D" w:rsidRPr="00E22A11" w:rsidRDefault="005B613D" w:rsidP="005B613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</w:tr>
      <w:tr w:rsidR="005B613D" w:rsidRPr="00500CDF" w14:paraId="14F62825" w14:textId="77777777" w:rsidTr="005B613D">
        <w:trPr>
          <w:trHeight w:val="202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311F1" w14:textId="77777777" w:rsidR="005B613D" w:rsidRPr="00E22A11" w:rsidRDefault="005B613D" w:rsidP="005B613D">
            <w:r w:rsidRPr="00E22A11">
              <w:rPr>
                <w:lang w:val="en-US"/>
              </w:rPr>
              <w:t xml:space="preserve">Idiopathic dilated cardiomyopathy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41C12" w14:textId="77777777" w:rsidR="005B613D" w:rsidRPr="00500CDF" w:rsidRDefault="005B613D" w:rsidP="005B613D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lang w:val="en-US"/>
              </w:rPr>
            </w:pPr>
            <w:r w:rsidRPr="00500CDF">
              <w:rPr>
                <w:lang w:val="en-US"/>
              </w:rPr>
              <w:t>1.</w:t>
            </w:r>
            <w:r>
              <w:rPr>
                <w:lang w:val="en-US"/>
              </w:rPr>
              <w:t>46</w:t>
            </w:r>
            <w:r w:rsidRPr="00500CDF">
              <w:rPr>
                <w:lang w:val="en-US"/>
              </w:rPr>
              <w:t xml:space="preserve"> </w:t>
            </w:r>
            <w:r>
              <w:rPr>
                <w:rFonts w:eastAsia="Calibri"/>
                <w:lang w:val="en-US"/>
              </w:rPr>
              <w:t>[0.83- 2.55</w:t>
            </w:r>
            <w:r w:rsidRPr="00E22A11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5D05A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7099B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82AFF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500CDF" w14:paraId="477A1EE4" w14:textId="77777777" w:rsidTr="005B613D">
        <w:trPr>
          <w:trHeight w:val="25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ECD10" w14:textId="77777777" w:rsidR="005B613D" w:rsidRPr="00500CDF" w:rsidRDefault="005B613D" w:rsidP="005B613D">
            <w:pPr>
              <w:rPr>
                <w:lang w:val="en-US"/>
              </w:rPr>
            </w:pPr>
            <w:r w:rsidRPr="00E22A11">
              <w:rPr>
                <w:lang w:val="en-US"/>
              </w:rPr>
              <w:t>Ischemic cardiomyopa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DAC71" w14:textId="77777777" w:rsidR="005B613D" w:rsidRPr="00500CDF" w:rsidRDefault="005B613D" w:rsidP="005B61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  <w:r w:rsidRPr="00500CDF">
              <w:rPr>
                <w:lang w:val="en-US"/>
              </w:rPr>
              <w:t xml:space="preserve"> </w:t>
            </w:r>
            <w:r>
              <w:rPr>
                <w:rFonts w:eastAsia="Calibri"/>
                <w:lang w:val="en-US"/>
              </w:rPr>
              <w:t>[0.90- 2.71</w:t>
            </w:r>
            <w:r w:rsidRPr="00E22A11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D256C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166D1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23DCF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500CDF" w14:paraId="1630E069" w14:textId="77777777" w:rsidTr="005B613D">
        <w:trPr>
          <w:trHeight w:val="256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FF1DD" w14:textId="77777777" w:rsidR="005B613D" w:rsidRPr="00500CDF" w:rsidRDefault="005B613D" w:rsidP="005B613D">
            <w:pPr>
              <w:rPr>
                <w:color w:val="000000" w:themeColor="text1"/>
                <w:lang w:val="en-US"/>
              </w:rPr>
            </w:pPr>
            <w:r w:rsidRPr="000D75F9">
              <w:rPr>
                <w:color w:val="000000" w:themeColor="text1"/>
                <w:lang w:val="en-US"/>
              </w:rPr>
              <w:t>Hypertrophic cardiomyopa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6761" w14:textId="77777777" w:rsidR="005B613D" w:rsidRPr="00500CDF" w:rsidRDefault="005B613D" w:rsidP="005B613D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0.59</w:t>
            </w:r>
            <w:r w:rsidRPr="0014257C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26- 1.32</w:t>
            </w:r>
            <w:r w:rsidRPr="0014257C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0C1A4" w14:textId="77777777" w:rsidR="005B613D" w:rsidRPr="0014257C" w:rsidRDefault="005B613D" w:rsidP="005B613D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17C67" w14:textId="77777777" w:rsidR="005B613D" w:rsidRPr="00E22A1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74BA" w14:textId="77777777" w:rsidR="005B613D" w:rsidRPr="009D13F1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500CDF" w14:paraId="7C954DE1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DD1A4" w14:textId="77777777" w:rsidR="005B613D" w:rsidRPr="00500CDF" w:rsidRDefault="005B613D" w:rsidP="005B613D">
            <w:pPr>
              <w:rPr>
                <w:color w:val="000000" w:themeColor="text1"/>
                <w:lang w:val="en-US"/>
              </w:rPr>
            </w:pPr>
            <w:r w:rsidRPr="0014257C">
              <w:rPr>
                <w:color w:val="000000" w:themeColor="text1"/>
                <w:lang w:val="en-US"/>
              </w:rPr>
              <w:t>ARV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074F1" w14:textId="77777777" w:rsidR="005B613D" w:rsidRPr="00500CDF" w:rsidRDefault="005B613D" w:rsidP="005B613D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3.42</w:t>
            </w:r>
            <w:r w:rsidRPr="0014257C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1.22- 9,56</w:t>
            </w:r>
            <w:r w:rsidRPr="0014257C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31ED6" w14:textId="77777777" w:rsidR="005B613D" w:rsidRPr="0014257C" w:rsidRDefault="005B613D" w:rsidP="005B613D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2D70D" w14:textId="77777777" w:rsidR="005B613D" w:rsidRPr="008B5F2B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3.68 [0.79-17.14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0E95C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</w:t>
            </w:r>
          </w:p>
        </w:tc>
      </w:tr>
      <w:tr w:rsidR="005B613D" w:rsidRPr="00AC16DA" w14:paraId="25A1A9BE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99A51" w14:textId="77777777" w:rsidR="005B613D" w:rsidRPr="00500CDF" w:rsidRDefault="005B613D" w:rsidP="005B613D">
            <w:pPr>
              <w:rPr>
                <w:lang w:val="en-US"/>
              </w:rPr>
            </w:pPr>
            <w:r w:rsidRPr="0099774C">
              <w:rPr>
                <w:lang w:val="en-US"/>
              </w:rPr>
              <w:t>Ionic channel disord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1C65A" w14:textId="77777777" w:rsidR="005B613D" w:rsidRPr="0099774C" w:rsidRDefault="005B613D" w:rsidP="005B613D">
            <w:pPr>
              <w:jc w:val="center"/>
            </w:pPr>
            <w:r>
              <w:rPr>
                <w:lang w:val="fr-FR"/>
              </w:rPr>
              <w:t>0.23</w:t>
            </w:r>
            <w:r w:rsidRPr="0099774C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05- 0.95</w:t>
            </w:r>
            <w:r w:rsidRPr="0099774C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35BFD" w14:textId="77777777" w:rsidR="005B613D" w:rsidRPr="0099774C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CC4F7" w14:textId="77777777" w:rsidR="005B613D" w:rsidRPr="009D13F1" w:rsidRDefault="00DB433F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28 [0.1- 1.61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CF938" w14:textId="77777777" w:rsidR="005B613D" w:rsidRPr="00CD5240" w:rsidRDefault="00DB433F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 xml:space="preserve">0.22 </w:t>
            </w:r>
          </w:p>
        </w:tc>
      </w:tr>
      <w:tr w:rsidR="005B613D" w:rsidRPr="00AC16DA" w14:paraId="31682460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9B40B" w14:textId="77777777" w:rsidR="005B613D" w:rsidRPr="0099774C" w:rsidRDefault="005B613D" w:rsidP="005B613D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CD18E" w14:textId="77777777" w:rsidR="005B613D" w:rsidRDefault="005B613D" w:rsidP="005B613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1.33 [0.72-2.4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FF9F9" w14:textId="77777777" w:rsidR="005B613D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58094" w14:textId="77777777" w:rsidR="005B613D" w:rsidRPr="0099774C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26D4F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AC16DA" w14:paraId="1FECE52D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44F4" w14:textId="77777777" w:rsidR="005B613D" w:rsidRPr="00CD5240" w:rsidRDefault="005B613D" w:rsidP="005B613D">
            <w:r w:rsidRPr="00CD5240">
              <w:rPr>
                <w:lang w:val="en-US"/>
              </w:rPr>
              <w:t>Hypertens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0276" w14:textId="77777777" w:rsidR="005B613D" w:rsidRPr="00CD5240" w:rsidRDefault="005B613D" w:rsidP="005B613D">
            <w:pPr>
              <w:jc w:val="center"/>
            </w:pPr>
            <w:r>
              <w:t>1.35 [0.77-2.3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D16B9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DAE55" w14:textId="77777777" w:rsidR="005B613D" w:rsidRPr="00CD5240" w:rsidRDefault="005B613D" w:rsidP="005B613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5DC9A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AC16DA" w14:paraId="690CF742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0B21B" w14:textId="77777777" w:rsidR="005B613D" w:rsidRPr="00CD5240" w:rsidRDefault="005B613D" w:rsidP="005B613D">
            <w:r w:rsidRPr="00CD5240">
              <w:rPr>
                <w:lang w:val="en-US"/>
              </w:rPr>
              <w:t>Diabet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DAFF2" w14:textId="77777777" w:rsidR="005B613D" w:rsidRPr="00CD5240" w:rsidRDefault="005B613D" w:rsidP="005B613D">
            <w:pPr>
              <w:jc w:val="center"/>
            </w:pPr>
            <w:r>
              <w:rPr>
                <w:lang w:val="fr-FR"/>
              </w:rPr>
              <w:t>1.77</w:t>
            </w:r>
            <w:r w:rsidRPr="00CD5240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1.02</w:t>
            </w:r>
            <w:r w:rsidRPr="00CD5240">
              <w:rPr>
                <w:rFonts w:eastAsia="Calibri"/>
                <w:lang w:val="en-US"/>
              </w:rPr>
              <w:t xml:space="preserve">- </w:t>
            </w:r>
            <w:r>
              <w:rPr>
                <w:rFonts w:eastAsia="Calibri"/>
                <w:lang w:val="en-US"/>
              </w:rPr>
              <w:t>3.09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38D3D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E2B15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1.58</w:t>
            </w:r>
            <w:r w:rsidR="00DB433F">
              <w:rPr>
                <w:i/>
                <w:iCs/>
                <w:lang w:val="fr-FR"/>
              </w:rPr>
              <w:t xml:space="preserve"> </w:t>
            </w:r>
            <w:r>
              <w:rPr>
                <w:i/>
                <w:iCs/>
                <w:lang w:val="fr-FR"/>
              </w:rPr>
              <w:t>[0.81-3.08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7C13B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8</w:t>
            </w:r>
          </w:p>
        </w:tc>
      </w:tr>
      <w:tr w:rsidR="005B613D" w:rsidRPr="0005391E" w14:paraId="562D2762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67E83" w14:textId="77777777" w:rsidR="005B613D" w:rsidRPr="00602844" w:rsidRDefault="005B613D" w:rsidP="005B613D">
            <w:pPr>
              <w:rPr>
                <w:color w:val="000000" w:themeColor="text1"/>
              </w:rPr>
            </w:pPr>
            <w:r w:rsidRPr="00602844">
              <w:rPr>
                <w:color w:val="000000" w:themeColor="text1"/>
                <w:lang w:val="en-US"/>
              </w:rPr>
              <w:t xml:space="preserve">COPD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031C5" w14:textId="77777777" w:rsidR="005B613D" w:rsidRPr="0005391E" w:rsidRDefault="005B613D" w:rsidP="005B613D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0.21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05- 0.85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225AA" w14:textId="77777777" w:rsidR="005B613D" w:rsidRPr="00602844" w:rsidRDefault="005B613D" w:rsidP="005B613D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0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BAF18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33 [0.08-1.40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8F85F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13</w:t>
            </w:r>
          </w:p>
        </w:tc>
      </w:tr>
      <w:tr w:rsidR="005B613D" w:rsidRPr="0005391E" w14:paraId="621DE0AB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CB066" w14:textId="77777777" w:rsidR="005B613D" w:rsidRPr="0005391E" w:rsidRDefault="005B613D" w:rsidP="005B613D">
            <w:pPr>
              <w:rPr>
                <w:lang w:val="en-US"/>
              </w:rPr>
            </w:pPr>
            <w:r w:rsidRPr="00CD5240">
              <w:rPr>
                <w:lang w:val="en-US"/>
              </w:rPr>
              <w:t>CA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7EBB5" w14:textId="77777777" w:rsidR="005B613D" w:rsidRPr="0005391E" w:rsidRDefault="005B613D" w:rsidP="005B613D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1.23</w:t>
            </w:r>
            <w:r w:rsidRPr="00CD5240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70- 2.15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A5081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4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F1EDC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FA806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05391E" w14:paraId="0783938E" w14:textId="77777777" w:rsidTr="005B613D">
        <w:trPr>
          <w:trHeight w:val="345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0EEF1" w14:textId="77777777" w:rsidR="005B613D" w:rsidRPr="0005391E" w:rsidRDefault="005B613D" w:rsidP="005B613D">
            <w:pPr>
              <w:rPr>
                <w:color w:val="000000" w:themeColor="text1"/>
                <w:lang w:val="en-US"/>
              </w:rPr>
            </w:pPr>
            <w:r w:rsidRPr="002E148F">
              <w:rPr>
                <w:color w:val="000000" w:themeColor="text1"/>
                <w:lang w:val="en-US"/>
              </w:rPr>
              <w:t>CK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B5FD3" w14:textId="77777777" w:rsidR="005B613D" w:rsidRPr="0005391E" w:rsidRDefault="005B613D" w:rsidP="005B613D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1.53</w:t>
            </w:r>
            <w:r w:rsidRPr="002E148F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74- 3.14</w:t>
            </w:r>
            <w:r w:rsidRPr="002E148F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81E68" w14:textId="77777777" w:rsidR="005B613D" w:rsidRPr="002E148F" w:rsidRDefault="005B613D" w:rsidP="005B613D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3662E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3C9DA" w14:textId="77777777" w:rsidR="005B613D" w:rsidRPr="00CD5240" w:rsidRDefault="005B613D" w:rsidP="005B613D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5B613D" w:rsidRPr="0005391E" w14:paraId="39CB26BE" w14:textId="77777777" w:rsidTr="005B613D">
        <w:trPr>
          <w:trHeight w:val="24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05C84" w14:textId="77777777" w:rsidR="005B613D" w:rsidRPr="0005391E" w:rsidRDefault="005B613D" w:rsidP="005B613D">
            <w:pPr>
              <w:rPr>
                <w:color w:val="000000" w:themeColor="text1"/>
                <w:lang w:val="en-US"/>
              </w:rPr>
            </w:pPr>
            <w:r w:rsidRPr="00E73990">
              <w:rPr>
                <w:color w:val="000000" w:themeColor="text1"/>
                <w:lang w:val="en-US"/>
              </w:rPr>
              <w:t>Previous Valve replace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A1B0E" w14:textId="77777777" w:rsidR="005B613D" w:rsidRPr="0005391E" w:rsidRDefault="005B613D" w:rsidP="005B613D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fr-FR"/>
              </w:rPr>
              <w:t>1.65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[0.</w:t>
            </w:r>
            <w:r>
              <w:rPr>
                <w:rFonts w:eastAsia="Calibri"/>
                <w:color w:val="000000" w:themeColor="text1"/>
                <w:lang w:val="en-US"/>
              </w:rPr>
              <w:t>39- 6.90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CBF88" w14:textId="77777777" w:rsidR="005B613D" w:rsidRPr="0005391E" w:rsidRDefault="005B613D" w:rsidP="005B613D">
            <w:pPr>
              <w:jc w:val="center"/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  <w:t>0.4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C76E9" w14:textId="77777777" w:rsidR="005B613D" w:rsidRPr="0005391E" w:rsidRDefault="005B613D" w:rsidP="005B613D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A8C74" w14:textId="77777777" w:rsidR="005B613D" w:rsidRPr="0005391E" w:rsidRDefault="005B613D" w:rsidP="005B613D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-</w:t>
            </w:r>
          </w:p>
        </w:tc>
      </w:tr>
      <w:tr w:rsidR="005B613D" w:rsidRPr="00AC16DA" w14:paraId="04832E30" w14:textId="77777777" w:rsidTr="005B613D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A1061" w14:textId="77777777" w:rsidR="005B613D" w:rsidRPr="0005391E" w:rsidRDefault="005B613D" w:rsidP="005B613D">
            <w:pPr>
              <w:rPr>
                <w:color w:val="000000" w:themeColor="text1"/>
                <w:lang w:val="en-US"/>
              </w:rPr>
            </w:pPr>
            <w:r w:rsidRPr="00602844">
              <w:rPr>
                <w:color w:val="000000" w:themeColor="text1"/>
                <w:lang w:val="en-US"/>
              </w:rPr>
              <w:t xml:space="preserve">Previous CABG                                                                           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2C68" w14:textId="77777777" w:rsidR="005B613D" w:rsidRPr="00602844" w:rsidRDefault="005B613D" w:rsidP="005B61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fr-FR"/>
              </w:rPr>
              <w:t>0</w:t>
            </w:r>
            <w:r w:rsidRPr="00602844">
              <w:rPr>
                <w:color w:val="000000" w:themeColor="text1"/>
                <w:lang w:val="fr-FR"/>
              </w:rPr>
              <w:t>.</w:t>
            </w:r>
            <w:r>
              <w:rPr>
                <w:color w:val="000000" w:themeColor="text1"/>
                <w:lang w:val="fr-FR"/>
              </w:rPr>
              <w:t>72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22- 2.31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B8373" w14:textId="77777777" w:rsidR="005B613D" w:rsidRPr="00602844" w:rsidRDefault="005B613D" w:rsidP="005B613D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602844">
              <w:rPr>
                <w:i/>
                <w:iCs/>
                <w:color w:val="000000" w:themeColor="text1"/>
                <w:shd w:val="clear" w:color="auto" w:fill="FFFFFF"/>
              </w:rPr>
              <w:t>0.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>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E9B4F" w14:textId="77777777" w:rsidR="005B613D" w:rsidRPr="00CD5240" w:rsidRDefault="005B613D" w:rsidP="005B613D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8F8F2" w14:textId="77777777" w:rsidR="005B613D" w:rsidRPr="00CD5240" w:rsidRDefault="005B613D" w:rsidP="005B613D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  <w:tr w:rsidR="005B613D" w:rsidRPr="00AC16DA" w14:paraId="626B083C" w14:textId="77777777" w:rsidTr="005B613D">
        <w:trPr>
          <w:trHeight w:val="30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FABD9" w14:textId="77777777" w:rsidR="005B613D" w:rsidRDefault="005B613D" w:rsidP="005B613D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-IC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07774" w14:textId="77777777" w:rsidR="005B613D" w:rsidRDefault="005B613D" w:rsidP="005B613D">
            <w:pPr>
              <w:jc w:val="center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0.46 [0.21-0.9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36BE3" w14:textId="77777777" w:rsidR="005B613D" w:rsidRDefault="005B613D" w:rsidP="005B613D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EDFFF" w14:textId="77777777" w:rsidR="005B613D" w:rsidRPr="009D13F1" w:rsidRDefault="00DB433F" w:rsidP="005B613D">
            <w:pPr>
              <w:jc w:val="center"/>
              <w:rPr>
                <w:i/>
                <w:iCs/>
                <w:shd w:val="clear" w:color="auto" w:fill="FFFFFF"/>
              </w:rPr>
            </w:pPr>
            <w:r w:rsidRPr="00DB433F">
              <w:rPr>
                <w:iCs/>
                <w:shd w:val="clear" w:color="auto" w:fill="FFFFFF"/>
              </w:rPr>
              <w:t>0.54</w:t>
            </w:r>
            <w:r>
              <w:rPr>
                <w:i/>
                <w:iCs/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[0.25</w:t>
            </w:r>
            <w:r w:rsidRPr="00CC740B">
              <w:rPr>
                <w:shd w:val="clear" w:color="auto" w:fill="FFFFFF"/>
              </w:rPr>
              <w:t>-</w:t>
            </w:r>
            <w:r>
              <w:rPr>
                <w:shd w:val="clear" w:color="auto" w:fill="FFFFFF"/>
              </w:rPr>
              <w:t xml:space="preserve"> 1.18</w:t>
            </w:r>
            <w:r w:rsidRPr="00CC740B">
              <w:rPr>
                <w:shd w:val="clear" w:color="auto" w:fill="FFFFFF"/>
              </w:rPr>
              <w:t>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40F47" w14:textId="77777777" w:rsidR="005B613D" w:rsidRPr="00CD5240" w:rsidRDefault="00DB433F" w:rsidP="005B613D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0.12</w:t>
            </w:r>
          </w:p>
        </w:tc>
      </w:tr>
    </w:tbl>
    <w:p w14:paraId="3F27BFC9" w14:textId="77777777" w:rsidR="005B613D" w:rsidRDefault="005B613D">
      <w:pPr>
        <w:rPr>
          <w:rFonts w:ascii="Times New Roman" w:hAnsi="Times New Roman" w:cs="Times New Roman"/>
          <w:b/>
          <w:sz w:val="24"/>
          <w:szCs w:val="24"/>
        </w:rPr>
      </w:pPr>
    </w:p>
    <w:p w14:paraId="72F561A0" w14:textId="77777777" w:rsidR="008D2FDC" w:rsidRDefault="008D2FDC">
      <w:pPr>
        <w:rPr>
          <w:rFonts w:ascii="Times New Roman" w:hAnsi="Times New Roman" w:cs="Times New Roman"/>
          <w:b/>
          <w:sz w:val="24"/>
          <w:szCs w:val="24"/>
        </w:rPr>
      </w:pPr>
    </w:p>
    <w:p w14:paraId="4AAF2EA3" w14:textId="77777777" w:rsidR="008D2FDC" w:rsidRDefault="008D2FDC">
      <w:pPr>
        <w:rPr>
          <w:rFonts w:ascii="Times New Roman" w:hAnsi="Times New Roman" w:cs="Times New Roman"/>
          <w:b/>
          <w:sz w:val="24"/>
          <w:szCs w:val="24"/>
        </w:rPr>
      </w:pPr>
    </w:p>
    <w:p w14:paraId="3D9CF244" w14:textId="77777777" w:rsidR="00DB433F" w:rsidRDefault="00DB433F">
      <w:pPr>
        <w:rPr>
          <w:rFonts w:ascii="Times New Roman" w:hAnsi="Times New Roman" w:cs="Times New Roman"/>
          <w:b/>
          <w:sz w:val="24"/>
          <w:szCs w:val="24"/>
        </w:rPr>
      </w:pPr>
    </w:p>
    <w:p w14:paraId="4906E661" w14:textId="77777777" w:rsidR="00DB433F" w:rsidRDefault="00DB433F">
      <w:pPr>
        <w:rPr>
          <w:rFonts w:ascii="Times New Roman" w:hAnsi="Times New Roman" w:cs="Times New Roman"/>
          <w:b/>
          <w:sz w:val="24"/>
          <w:szCs w:val="24"/>
        </w:rPr>
      </w:pPr>
    </w:p>
    <w:p w14:paraId="28C1029D" w14:textId="77777777" w:rsidR="00DB433F" w:rsidRDefault="00DB433F">
      <w:pPr>
        <w:rPr>
          <w:rFonts w:ascii="Times New Roman" w:hAnsi="Times New Roman" w:cs="Times New Roman"/>
          <w:b/>
          <w:sz w:val="24"/>
          <w:szCs w:val="24"/>
        </w:rPr>
      </w:pPr>
    </w:p>
    <w:p w14:paraId="0F8DFFAE" w14:textId="77777777" w:rsidR="00DB433F" w:rsidRDefault="00DB433F">
      <w:pPr>
        <w:rPr>
          <w:rFonts w:ascii="Times New Roman" w:hAnsi="Times New Roman" w:cs="Times New Roman"/>
          <w:b/>
          <w:sz w:val="24"/>
          <w:szCs w:val="24"/>
        </w:rPr>
      </w:pPr>
    </w:p>
    <w:p w14:paraId="559663FE" w14:textId="77777777" w:rsidR="00DB433F" w:rsidRDefault="00DB433F">
      <w:pPr>
        <w:rPr>
          <w:rFonts w:ascii="Times New Roman" w:hAnsi="Times New Roman" w:cs="Times New Roman"/>
          <w:b/>
          <w:sz w:val="24"/>
          <w:szCs w:val="24"/>
        </w:rPr>
      </w:pPr>
    </w:p>
    <w:p w14:paraId="0586E071" w14:textId="77777777" w:rsidR="00DB433F" w:rsidRDefault="00DB433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Normal"/>
        <w:tblpPr w:leftFromText="141" w:rightFromText="141" w:vertAnchor="text" w:horzAnchor="margin" w:tblpXSpec="center" w:tblpY="484"/>
        <w:tblW w:w="107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57"/>
        <w:gridCol w:w="2977"/>
        <w:gridCol w:w="1134"/>
        <w:gridCol w:w="2693"/>
        <w:gridCol w:w="933"/>
      </w:tblGrid>
      <w:tr w:rsidR="008D2FDC" w:rsidRPr="00AC16DA" w14:paraId="2C13C56B" w14:textId="77777777" w:rsidTr="008D2FDC">
        <w:trPr>
          <w:trHeight w:val="574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D0860" w14:textId="77777777" w:rsidR="008D2FDC" w:rsidRPr="00500CDF" w:rsidRDefault="008D2FDC" w:rsidP="008D2FDC">
            <w:pPr>
              <w:rPr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6FCA0" w14:textId="77777777" w:rsidR="008D2FDC" w:rsidRDefault="008D2FDC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</w:p>
          <w:p w14:paraId="1AE67758" w14:textId="77777777" w:rsidR="008D2FDC" w:rsidRDefault="008D2FDC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variate Analysis</w:t>
            </w:r>
          </w:p>
          <w:p w14:paraId="167D300E" w14:textId="77777777" w:rsidR="008D2FDC" w:rsidRPr="00634A16" w:rsidRDefault="008D2FDC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  <w:p w14:paraId="5BA94EB1" w14:textId="77777777" w:rsidR="008D2FDC" w:rsidRPr="00634A16" w:rsidRDefault="008D2FDC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CD2B1" w14:textId="77777777" w:rsidR="008D2FDC" w:rsidRPr="00634A16" w:rsidRDefault="008D2FDC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B8379" w14:textId="77777777" w:rsidR="008D2FDC" w:rsidRPr="00634A16" w:rsidRDefault="008D2FDC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  <w:lang w:val="en-US"/>
              </w:rPr>
              <w:t>Multivariate Analysis</w:t>
            </w:r>
          </w:p>
          <w:p w14:paraId="209FBB7C" w14:textId="77777777" w:rsidR="008D2FDC" w:rsidRPr="00634A16" w:rsidRDefault="008D2FDC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A2F27">
              <w:rPr>
                <w:rFonts w:eastAsia="Calibri"/>
                <w:b/>
                <w:lang w:val="en-US"/>
              </w:rPr>
              <w:t>OR [95% CI]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847B5" w14:textId="77777777" w:rsidR="008D2FDC" w:rsidRPr="00634A16" w:rsidRDefault="008D2FDC" w:rsidP="008D2FDC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34A16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8D2FDC" w:rsidRPr="00DF5002" w14:paraId="04A246A1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6B79" w14:textId="77777777" w:rsidR="008D2FDC" w:rsidRPr="008E4117" w:rsidRDefault="008D2FDC" w:rsidP="008D2FDC">
            <w:pPr>
              <w:rPr>
                <w:color w:val="000000" w:themeColor="text1"/>
              </w:rPr>
            </w:pPr>
            <w:r w:rsidRPr="008E4117">
              <w:rPr>
                <w:color w:val="000000" w:themeColor="text1"/>
              </w:rPr>
              <w:t xml:space="preserve">Male gende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CAD03" w14:textId="77777777" w:rsidR="008D2FDC" w:rsidRPr="00DF5002" w:rsidRDefault="008D2FDC" w:rsidP="008D2FDC">
            <w:pPr>
              <w:jc w:val="center"/>
              <w:rPr>
                <w:color w:val="000000" w:themeColor="text1"/>
                <w:lang w:val="en-US"/>
              </w:rPr>
            </w:pPr>
            <w:r w:rsidRPr="00DF5002">
              <w:rPr>
                <w:color w:val="000000" w:themeColor="text1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.70</w:t>
            </w:r>
            <w:r w:rsidR="00822C70">
              <w:rPr>
                <w:color w:val="000000" w:themeColor="text1"/>
                <w:lang w:val="en-US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57- 5</w:t>
            </w:r>
            <w:r w:rsidRPr="008E4117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644CC" w14:textId="77777777" w:rsidR="008D2FDC" w:rsidRPr="00DF5002" w:rsidRDefault="008D2FDC" w:rsidP="008D2F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0.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A37EC" w14:textId="77777777" w:rsidR="008D2FDC" w:rsidRPr="00DF5002" w:rsidRDefault="008D2FDC" w:rsidP="008D2FDC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055A5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</w:t>
            </w:r>
          </w:p>
        </w:tc>
      </w:tr>
      <w:tr w:rsidR="008D2FDC" w:rsidRPr="00DF5002" w14:paraId="008C90A3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3DFE" w14:textId="77777777" w:rsidR="008D2FDC" w:rsidRPr="00DF5002" w:rsidRDefault="008D2FDC" w:rsidP="008D2FDC">
            <w:pPr>
              <w:rPr>
                <w:lang w:val="en-US"/>
              </w:rPr>
            </w:pPr>
            <w:r w:rsidRPr="00DF5002">
              <w:rPr>
                <w:lang w:val="en-US"/>
              </w:rPr>
              <w:t>Age (year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31942" w14:textId="77777777" w:rsidR="008D2FDC" w:rsidRPr="00DF5002" w:rsidRDefault="008D2FDC" w:rsidP="008D2F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 [0.99-1.06</w:t>
            </w:r>
            <w:r w:rsidRPr="00DF5002">
              <w:rPr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CC69B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BE2AE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3F3CB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</w:t>
            </w:r>
          </w:p>
        </w:tc>
      </w:tr>
      <w:tr w:rsidR="008D2FDC" w:rsidRPr="00DF5002" w14:paraId="2E58B272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5612F" w14:textId="77777777" w:rsidR="008D2FDC" w:rsidRPr="00DF5002" w:rsidRDefault="008D2FDC" w:rsidP="008D2FDC">
            <w:pPr>
              <w:rPr>
                <w:lang w:val="en-US"/>
              </w:rPr>
            </w:pPr>
            <w:r w:rsidRPr="00DF5002">
              <w:rPr>
                <w:lang w:val="en-US"/>
              </w:rPr>
              <w:t>LVEF (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E02BF" w14:textId="77777777" w:rsidR="008D2FDC" w:rsidRPr="00DF5002" w:rsidRDefault="008D2FDC" w:rsidP="008D2F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[0.96-1.06</w:t>
            </w:r>
            <w:r w:rsidRPr="00DF5002">
              <w:rPr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C20FB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.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A193B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6DF14" w14:textId="77777777" w:rsidR="008D2FDC" w:rsidRPr="00DF5002" w:rsidRDefault="008D2FDC" w:rsidP="008D2FD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</w:t>
            </w:r>
          </w:p>
        </w:tc>
      </w:tr>
      <w:tr w:rsidR="008D2FDC" w:rsidRPr="00DF5002" w14:paraId="724C2127" w14:textId="77777777" w:rsidTr="008D2FDC">
        <w:trPr>
          <w:trHeight w:val="202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29163" w14:textId="77777777" w:rsidR="008D2FDC" w:rsidRPr="00DF5002" w:rsidRDefault="008D2FDC" w:rsidP="008D2FDC">
            <w:pPr>
              <w:rPr>
                <w:lang w:val="en-US"/>
              </w:rPr>
            </w:pPr>
            <w:r w:rsidRPr="00E22A11">
              <w:rPr>
                <w:lang w:val="en-US"/>
              </w:rPr>
              <w:t xml:space="preserve">Idiopathic dilated cardiomyopathy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051DE" w14:textId="77777777" w:rsidR="008D2FDC" w:rsidRPr="00500CDF" w:rsidRDefault="008D2FDC" w:rsidP="008D2FDC">
            <w:pPr>
              <w:pBdr>
                <w:top w:val="single" w:sz="2" w:space="0" w:color="FFFFFF"/>
                <w:left w:val="single" w:sz="2" w:space="0" w:color="FFFFFF"/>
                <w:bottom w:val="single" w:sz="2" w:space="0" w:color="FFFFFF"/>
                <w:right w:val="single" w:sz="2" w:space="0" w:color="FFFFFF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500CDF">
              <w:rPr>
                <w:lang w:val="en-US"/>
              </w:rPr>
              <w:t>.</w:t>
            </w:r>
            <w:r>
              <w:rPr>
                <w:lang w:val="en-US"/>
              </w:rPr>
              <w:t>94</w:t>
            </w:r>
            <w:r w:rsidRPr="00500CDF">
              <w:rPr>
                <w:lang w:val="en-US"/>
              </w:rPr>
              <w:t xml:space="preserve"> </w:t>
            </w:r>
            <w:r>
              <w:rPr>
                <w:rFonts w:eastAsia="Calibri"/>
                <w:lang w:val="en-US"/>
              </w:rPr>
              <w:t>[0.39- 2.26</w:t>
            </w:r>
            <w:r w:rsidRPr="00E22A11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16F64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8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B1C94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43E05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DF5002" w14:paraId="2F6FA1C2" w14:textId="77777777" w:rsidTr="008D2FDC">
        <w:trPr>
          <w:trHeight w:val="25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0BF1D" w14:textId="77777777" w:rsidR="008D2FDC" w:rsidRPr="00500CDF" w:rsidRDefault="008D2FDC" w:rsidP="008D2FDC">
            <w:pPr>
              <w:rPr>
                <w:lang w:val="en-US"/>
              </w:rPr>
            </w:pPr>
            <w:r w:rsidRPr="00E22A11">
              <w:rPr>
                <w:lang w:val="en-US"/>
              </w:rPr>
              <w:t>Ischemic cardiomyopa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0B5BE" w14:textId="77777777" w:rsidR="008D2FDC" w:rsidRPr="00500CDF" w:rsidRDefault="008D2FDC" w:rsidP="008D2F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  <w:r w:rsidRPr="00500CDF">
              <w:rPr>
                <w:lang w:val="en-US"/>
              </w:rPr>
              <w:t xml:space="preserve"> </w:t>
            </w:r>
            <w:r>
              <w:rPr>
                <w:rFonts w:eastAsia="Calibri"/>
                <w:lang w:val="en-US"/>
              </w:rPr>
              <w:t>[0.57- 2.87</w:t>
            </w:r>
            <w:r w:rsidRPr="00E22A11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91DC1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5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745E2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0E7F6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DF5002" w14:paraId="7D1E426C" w14:textId="77777777" w:rsidTr="008D2FDC">
        <w:trPr>
          <w:trHeight w:val="256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D5DB3" w14:textId="77777777" w:rsidR="008D2FDC" w:rsidRPr="00500CDF" w:rsidRDefault="008D2FDC" w:rsidP="008D2FDC">
            <w:pPr>
              <w:rPr>
                <w:color w:val="000000" w:themeColor="text1"/>
                <w:lang w:val="en-US"/>
              </w:rPr>
            </w:pPr>
            <w:r w:rsidRPr="000D75F9">
              <w:rPr>
                <w:color w:val="000000" w:themeColor="text1"/>
                <w:lang w:val="en-US"/>
              </w:rPr>
              <w:t>Hypertrophic cardiomyopa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08E24" w14:textId="77777777" w:rsidR="008D2FDC" w:rsidRPr="00500CDF" w:rsidRDefault="008D2FDC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0.73 [0.1-5-5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9ED6C" w14:textId="77777777" w:rsidR="008D2FDC" w:rsidRPr="0014257C" w:rsidRDefault="008D2FDC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7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602E6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A3A60" w14:textId="77777777" w:rsidR="008D2FDC" w:rsidRPr="008E4117" w:rsidRDefault="008D2FDC" w:rsidP="008D2FDC">
            <w:pPr>
              <w:jc w:val="center"/>
              <w:rPr>
                <w:i/>
                <w:iCs/>
                <w:color w:val="FF0000"/>
                <w:lang w:val="fr-FR"/>
              </w:rPr>
            </w:pPr>
            <w:r>
              <w:rPr>
                <w:i/>
                <w:iCs/>
                <w:color w:val="FF0000"/>
                <w:lang w:val="fr-FR"/>
              </w:rPr>
              <w:t>-</w:t>
            </w:r>
          </w:p>
        </w:tc>
      </w:tr>
      <w:tr w:rsidR="008D2FDC" w:rsidRPr="00DF5002" w14:paraId="70C6FD85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7295D" w14:textId="77777777" w:rsidR="008D2FDC" w:rsidRPr="00500CDF" w:rsidRDefault="008D2FDC" w:rsidP="008D2FDC">
            <w:pPr>
              <w:rPr>
                <w:color w:val="000000" w:themeColor="text1"/>
                <w:lang w:val="en-US"/>
              </w:rPr>
            </w:pPr>
            <w:r w:rsidRPr="0014257C">
              <w:rPr>
                <w:color w:val="000000" w:themeColor="text1"/>
                <w:lang w:val="en-US"/>
              </w:rPr>
              <w:t>ARV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A9FA4" w14:textId="77777777" w:rsidR="008D2FDC" w:rsidRPr="00500CDF" w:rsidRDefault="008D2FDC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1BA9" w14:textId="77777777" w:rsidR="008D2FDC" w:rsidRPr="0014257C" w:rsidRDefault="008D2FDC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10E5D" w14:textId="77777777" w:rsidR="008D2FDC" w:rsidRPr="00E22A11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0FC2D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F57045" w14:paraId="010AEFFA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D9D8" w14:textId="77777777" w:rsidR="008D2FDC" w:rsidRPr="00500CDF" w:rsidRDefault="008D2FDC" w:rsidP="008D2FDC">
            <w:pPr>
              <w:rPr>
                <w:lang w:val="en-US"/>
              </w:rPr>
            </w:pPr>
            <w:r w:rsidRPr="0099774C">
              <w:rPr>
                <w:lang w:val="en-US"/>
              </w:rPr>
              <w:t>Ionic channel disorde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9F722" w14:textId="77777777" w:rsidR="008D2FDC" w:rsidRPr="00F57045" w:rsidRDefault="008D2FDC" w:rsidP="008D2FD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0.51</w:t>
            </w:r>
            <w:r w:rsidRPr="0099774C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07- 3.87</w:t>
            </w:r>
            <w:r w:rsidRPr="0099774C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87A8" w14:textId="77777777" w:rsidR="008D2FDC" w:rsidRPr="0099774C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2E343" w14:textId="77777777" w:rsidR="008D2FDC" w:rsidRPr="0099774C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57A1F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F57045" w14:paraId="39EFEA8C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4EED6" w14:textId="77777777" w:rsidR="008D2FDC" w:rsidRPr="0099774C" w:rsidRDefault="008D2FDC" w:rsidP="008D2FDC">
            <w:pPr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B573F" w14:textId="77777777" w:rsidR="008D2FDC" w:rsidRDefault="008D2FDC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92 [0.34-2.1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EC027" w14:textId="77777777" w:rsidR="008D2FDC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8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E531A" w14:textId="77777777" w:rsidR="008D2FDC" w:rsidRPr="0099774C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6CDBF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AC16DA" w14:paraId="0E137479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5CA00" w14:textId="77777777" w:rsidR="008D2FDC" w:rsidRPr="00CD5240" w:rsidRDefault="008D2FDC" w:rsidP="008D2FDC">
            <w:r w:rsidRPr="00CD5240">
              <w:rPr>
                <w:lang w:val="en-US"/>
              </w:rPr>
              <w:t>Hypertens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32895" w14:textId="77777777" w:rsidR="008D2FDC" w:rsidRPr="00CD5240" w:rsidRDefault="008D2FDC" w:rsidP="008D2FDC">
            <w:pPr>
              <w:jc w:val="center"/>
            </w:pPr>
            <w:r>
              <w:t>1.26 [0.57-2.7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8BA04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4F5C8" w14:textId="77777777" w:rsidR="008D2FDC" w:rsidRPr="00CD5240" w:rsidRDefault="008D2FDC" w:rsidP="008D2FDC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5DAB0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AA487C" w14:paraId="2B17308B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F3F7" w14:textId="77777777" w:rsidR="008D2FDC" w:rsidRPr="00CD5240" w:rsidRDefault="008D2FDC" w:rsidP="008D2FDC">
            <w:r w:rsidRPr="00CD5240">
              <w:rPr>
                <w:lang w:val="en-US"/>
              </w:rPr>
              <w:t>Diabet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7126F" w14:textId="77777777" w:rsidR="008D2FDC" w:rsidRPr="00AA487C" w:rsidRDefault="008D2FDC" w:rsidP="008D2FD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1.23</w:t>
            </w:r>
            <w:r w:rsidRPr="00CD5240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57</w:t>
            </w:r>
            <w:r w:rsidRPr="00CD5240">
              <w:rPr>
                <w:rFonts w:eastAsia="Calibri"/>
                <w:lang w:val="en-US"/>
              </w:rPr>
              <w:t xml:space="preserve">- </w:t>
            </w:r>
            <w:r>
              <w:rPr>
                <w:rFonts w:eastAsia="Calibri"/>
                <w:lang w:val="en-US"/>
              </w:rPr>
              <w:t>2.67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B2601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DF3F7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53175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AA487C" w14:paraId="21922A50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E1293" w14:textId="77777777" w:rsidR="008D2FDC" w:rsidRPr="00AA487C" w:rsidRDefault="008D2FDC" w:rsidP="008D2FDC">
            <w:pPr>
              <w:rPr>
                <w:color w:val="000000" w:themeColor="text1"/>
                <w:lang w:val="en-US"/>
              </w:rPr>
            </w:pPr>
            <w:r w:rsidRPr="00602844">
              <w:rPr>
                <w:color w:val="000000" w:themeColor="text1"/>
                <w:lang w:val="en-US"/>
              </w:rPr>
              <w:t xml:space="preserve">COPD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B4F38" w14:textId="77777777" w:rsidR="008D2FDC" w:rsidRPr="0005391E" w:rsidRDefault="008D2FDC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2.51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90- 6.98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AEB91" w14:textId="77777777" w:rsidR="008D2FDC" w:rsidRPr="00602844" w:rsidRDefault="008D2FDC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0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BD372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B97FA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AA487C" w14:paraId="6D36692C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E0664" w14:textId="77777777" w:rsidR="008D2FDC" w:rsidRPr="0005391E" w:rsidRDefault="008D2FDC" w:rsidP="008D2FDC">
            <w:pPr>
              <w:rPr>
                <w:lang w:val="en-US"/>
              </w:rPr>
            </w:pPr>
            <w:r w:rsidRPr="00CD5240">
              <w:rPr>
                <w:lang w:val="en-US"/>
              </w:rPr>
              <w:t>CA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82789" w14:textId="77777777" w:rsidR="008D2FDC" w:rsidRPr="0005391E" w:rsidRDefault="008D2FDC" w:rsidP="008D2FDC">
            <w:pPr>
              <w:jc w:val="center"/>
              <w:rPr>
                <w:lang w:val="en-US"/>
              </w:rPr>
            </w:pPr>
            <w:r>
              <w:rPr>
                <w:lang w:val="fr-FR"/>
              </w:rPr>
              <w:t>1.30</w:t>
            </w:r>
            <w:r w:rsidRPr="00CD5240">
              <w:rPr>
                <w:lang w:val="fr-FR"/>
              </w:rPr>
              <w:t xml:space="preserve"> </w:t>
            </w:r>
            <w:r>
              <w:rPr>
                <w:rFonts w:eastAsia="Calibri"/>
                <w:lang w:val="en-US"/>
              </w:rPr>
              <w:t>[0.57- 2.97</w:t>
            </w:r>
            <w:r w:rsidRPr="00CD5240">
              <w:rPr>
                <w:rFonts w:eastAsia="Calibri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17A53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0.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EADE7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2320A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AA487C" w14:paraId="7945A3DC" w14:textId="77777777" w:rsidTr="008D2FDC">
        <w:trPr>
          <w:trHeight w:val="345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AF06" w14:textId="77777777" w:rsidR="008D2FDC" w:rsidRPr="0005391E" w:rsidRDefault="008D2FDC" w:rsidP="008D2FDC">
            <w:pPr>
              <w:rPr>
                <w:color w:val="000000" w:themeColor="text1"/>
                <w:lang w:val="en-US"/>
              </w:rPr>
            </w:pPr>
            <w:r w:rsidRPr="002E148F">
              <w:rPr>
                <w:color w:val="000000" w:themeColor="text1"/>
                <w:lang w:val="en-US"/>
              </w:rPr>
              <w:t>CK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064B4" w14:textId="77777777" w:rsidR="008D2FDC" w:rsidRPr="0005391E" w:rsidRDefault="008D2FDC" w:rsidP="008D2FD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fr-FR"/>
              </w:rPr>
              <w:t>0.55</w:t>
            </w:r>
            <w:r w:rsidRPr="002E148F">
              <w:rPr>
                <w:color w:val="000000" w:themeColor="text1"/>
                <w:lang w:val="fr-FR"/>
              </w:rPr>
              <w:t xml:space="preserve"> </w:t>
            </w:r>
            <w:r>
              <w:rPr>
                <w:rFonts w:eastAsia="Calibri"/>
                <w:color w:val="000000" w:themeColor="text1"/>
                <w:lang w:val="en-US"/>
              </w:rPr>
              <w:t>[0.21- 1.42</w:t>
            </w:r>
            <w:r w:rsidRPr="002E148F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419F7" w14:textId="77777777" w:rsidR="008D2FDC" w:rsidRPr="002E148F" w:rsidRDefault="008D2FDC" w:rsidP="008D2FDC">
            <w:pPr>
              <w:jc w:val="center"/>
              <w:rPr>
                <w:i/>
                <w:iCs/>
                <w:color w:val="000000" w:themeColor="text1"/>
                <w:lang w:val="fr-FR"/>
              </w:rPr>
            </w:pPr>
            <w:r>
              <w:rPr>
                <w:i/>
                <w:iCs/>
                <w:color w:val="000000" w:themeColor="text1"/>
                <w:lang w:val="fr-FR"/>
              </w:rPr>
              <w:t>0.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50AFE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3B28D" w14:textId="77777777" w:rsidR="008D2FDC" w:rsidRPr="00CD5240" w:rsidRDefault="008D2FDC" w:rsidP="008D2FDC">
            <w:pPr>
              <w:jc w:val="center"/>
              <w:rPr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-</w:t>
            </w:r>
          </w:p>
        </w:tc>
      </w:tr>
      <w:tr w:rsidR="008D2FDC" w:rsidRPr="00AA487C" w14:paraId="7A4F2346" w14:textId="77777777" w:rsidTr="008D2FDC">
        <w:trPr>
          <w:trHeight w:val="24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C2A8D" w14:textId="77777777" w:rsidR="008D2FDC" w:rsidRPr="0005391E" w:rsidRDefault="008D2FDC" w:rsidP="008D2FDC">
            <w:pPr>
              <w:rPr>
                <w:color w:val="000000" w:themeColor="text1"/>
                <w:lang w:val="en-US"/>
              </w:rPr>
            </w:pPr>
            <w:r w:rsidRPr="00E73990">
              <w:rPr>
                <w:color w:val="000000" w:themeColor="text1"/>
                <w:lang w:val="en-US"/>
              </w:rPr>
              <w:t>Previous Valve replace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95857" w14:textId="77777777" w:rsidR="008D2FDC" w:rsidRPr="0005391E" w:rsidRDefault="008D2FDC" w:rsidP="008D2FDC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fr-FR"/>
              </w:rPr>
              <w:t>4.17</w:t>
            </w:r>
            <w:r w:rsidRPr="00602844">
              <w:rPr>
                <w:color w:val="000000" w:themeColor="text1"/>
                <w:lang w:val="fr-FR"/>
              </w:rPr>
              <w:t xml:space="preserve"> 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[0.</w:t>
            </w:r>
            <w:r>
              <w:rPr>
                <w:rFonts w:eastAsia="Calibri"/>
                <w:color w:val="000000" w:themeColor="text1"/>
                <w:lang w:val="en-US"/>
              </w:rPr>
              <w:t>89- 19.42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EB17C" w14:textId="77777777" w:rsidR="008D2FDC" w:rsidRPr="0005391E" w:rsidRDefault="008D2FDC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  <w:t>0.0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BBE82" w14:textId="77777777" w:rsidR="008D2FDC" w:rsidRPr="0005391E" w:rsidRDefault="008D2FDC" w:rsidP="008D2FDC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8609B" w14:textId="77777777" w:rsidR="008D2FDC" w:rsidRPr="0005391E" w:rsidRDefault="008D2FDC" w:rsidP="008D2FDC">
            <w:pPr>
              <w:jc w:val="center"/>
              <w:rPr>
                <w:i/>
                <w:iCs/>
                <w:shd w:val="clear" w:color="auto" w:fill="FFFFFF"/>
                <w:lang w:val="en-US"/>
              </w:rPr>
            </w:pPr>
            <w:r>
              <w:rPr>
                <w:i/>
                <w:iCs/>
                <w:shd w:val="clear" w:color="auto" w:fill="FFFFFF"/>
                <w:lang w:val="en-US"/>
              </w:rPr>
              <w:t>-</w:t>
            </w:r>
          </w:p>
        </w:tc>
      </w:tr>
      <w:tr w:rsidR="008D2FDC" w:rsidRPr="00AC16DA" w14:paraId="55FBC69F" w14:textId="77777777" w:rsidTr="008D2FDC">
        <w:trPr>
          <w:trHeight w:val="300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93621" w14:textId="77777777" w:rsidR="008D2FDC" w:rsidRPr="0005391E" w:rsidRDefault="008D2FDC" w:rsidP="008D2FDC">
            <w:pPr>
              <w:rPr>
                <w:color w:val="000000" w:themeColor="text1"/>
                <w:lang w:val="en-US"/>
              </w:rPr>
            </w:pPr>
            <w:r w:rsidRPr="00602844">
              <w:rPr>
                <w:color w:val="000000" w:themeColor="text1"/>
                <w:lang w:val="en-US"/>
              </w:rPr>
              <w:t xml:space="preserve">Previous CABG                                                                              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E7A04" w14:textId="77777777" w:rsidR="008D2FDC" w:rsidRPr="00602844" w:rsidRDefault="008D2FDC" w:rsidP="008D2FD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fr-FR"/>
              </w:rPr>
              <w:t>0</w:t>
            </w:r>
            <w:r w:rsidRPr="00602844">
              <w:rPr>
                <w:color w:val="000000" w:themeColor="text1"/>
                <w:lang w:val="fr-FR"/>
              </w:rPr>
              <w:t>.</w:t>
            </w:r>
            <w:r>
              <w:rPr>
                <w:color w:val="000000" w:themeColor="text1"/>
                <w:lang w:val="fr-FR"/>
              </w:rPr>
              <w:t xml:space="preserve">92 </w:t>
            </w:r>
            <w:r>
              <w:rPr>
                <w:rFonts w:eastAsia="Calibri"/>
                <w:color w:val="000000" w:themeColor="text1"/>
                <w:lang w:val="en-US"/>
              </w:rPr>
              <w:t>[0.35- 2.41</w:t>
            </w:r>
            <w:r w:rsidRPr="00602844">
              <w:rPr>
                <w:rFonts w:eastAsia="Calibri"/>
                <w:color w:val="000000" w:themeColor="text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B9FC2" w14:textId="77777777" w:rsidR="008D2FDC" w:rsidRPr="00602844" w:rsidRDefault="008D2FDC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 w:rsidRPr="00602844">
              <w:rPr>
                <w:i/>
                <w:iCs/>
                <w:color w:val="000000" w:themeColor="text1"/>
                <w:shd w:val="clear" w:color="auto" w:fill="FFFFFF"/>
              </w:rPr>
              <w:t>0.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>8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C80B7" w14:textId="77777777" w:rsidR="008D2FDC" w:rsidRPr="00CD5240" w:rsidRDefault="008D2FDC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2A40A" w14:textId="77777777" w:rsidR="008D2FDC" w:rsidRPr="00CD5240" w:rsidRDefault="008D2FDC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  <w:tr w:rsidR="008D2FDC" w:rsidRPr="00AC16DA" w14:paraId="4164ED4B" w14:textId="77777777" w:rsidTr="008D2FDC">
        <w:trPr>
          <w:trHeight w:val="308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F9FAF" w14:textId="77777777" w:rsidR="008D2FDC" w:rsidRDefault="008D2FDC" w:rsidP="008D2FDC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-IC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DDD89" w14:textId="77777777" w:rsidR="008D2FDC" w:rsidRDefault="008D2FDC" w:rsidP="008D2FDC">
            <w:pPr>
              <w:jc w:val="center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0.89 [0.38-2.0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885E5" w14:textId="77777777" w:rsidR="008D2FDC" w:rsidRDefault="008D2FDC" w:rsidP="008D2FDC">
            <w:pPr>
              <w:jc w:val="center"/>
              <w:rPr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i/>
                <w:iCs/>
                <w:color w:val="000000" w:themeColor="text1"/>
                <w:shd w:val="clear" w:color="auto" w:fill="FFFFFF"/>
              </w:rPr>
              <w:t>0.7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573B6" w14:textId="77777777" w:rsidR="008D2FDC" w:rsidRPr="008E4117" w:rsidRDefault="008D2FDC" w:rsidP="008D2FDC">
            <w:pPr>
              <w:jc w:val="center"/>
              <w:rPr>
                <w:i/>
                <w:iCs/>
                <w:color w:val="FF0000"/>
                <w:shd w:val="clear" w:color="auto" w:fill="FFFFFF"/>
              </w:rPr>
            </w:pPr>
            <w:r>
              <w:rPr>
                <w:i/>
                <w:iCs/>
                <w:color w:val="FF0000"/>
                <w:shd w:val="clear" w:color="auto" w:fill="FFFFFF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4FEEF" w14:textId="77777777" w:rsidR="008D2FDC" w:rsidRPr="00CD5240" w:rsidRDefault="008D2FDC" w:rsidP="008D2FDC">
            <w:pPr>
              <w:jc w:val="center"/>
              <w:rPr>
                <w:i/>
                <w:iCs/>
                <w:shd w:val="clear" w:color="auto" w:fill="FFFFFF"/>
              </w:rPr>
            </w:pPr>
            <w:r>
              <w:rPr>
                <w:i/>
                <w:iCs/>
                <w:shd w:val="clear" w:color="auto" w:fill="FFFFFF"/>
              </w:rPr>
              <w:t>-</w:t>
            </w:r>
          </w:p>
        </w:tc>
      </w:tr>
    </w:tbl>
    <w:p w14:paraId="57F02140" w14:textId="77777777" w:rsidR="008D2FDC" w:rsidRDefault="008D2FDC" w:rsidP="008D2FDC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5</w:t>
      </w:r>
      <w:r w:rsidRPr="004600B1">
        <w:rPr>
          <w:rFonts w:ascii="Times New Roman" w:hAnsi="Times New Roman" w:cs="Times New Roman"/>
          <w:b/>
          <w:sz w:val="24"/>
          <w:szCs w:val="24"/>
        </w:rPr>
        <w:t>:</w:t>
      </w:r>
      <w:r w:rsidRPr="004600B1">
        <w:rPr>
          <w:lang w:val="en-US"/>
        </w:rPr>
        <w:t xml:space="preserve"> 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 betw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ortalit</w:t>
      </w:r>
      <w:r w:rsidR="00822C70">
        <w:rPr>
          <w:rFonts w:ascii="Times New Roman" w:eastAsia="Calibri" w:hAnsi="Times New Roman" w:cs="Times New Roman"/>
          <w:sz w:val="24"/>
          <w:szCs w:val="24"/>
          <w:lang w:val="en-US"/>
        </w:rPr>
        <w:t>y</w:t>
      </w:r>
      <w:r w:rsidRPr="0045053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clinical covariates</w:t>
      </w:r>
    </w:p>
    <w:p w14:paraId="32386746" w14:textId="77777777" w:rsidR="008D2FDC" w:rsidRPr="00450538" w:rsidRDefault="008D2FDC" w:rsidP="008D2FDC">
      <w:pPr>
        <w:jc w:val="both"/>
        <w:rPr>
          <w:lang w:val="en-US"/>
        </w:rPr>
      </w:pPr>
    </w:p>
    <w:p w14:paraId="38DEA5CC" w14:textId="77777777" w:rsidR="008D2FDC" w:rsidRPr="004600B1" w:rsidRDefault="008D2FDC">
      <w:pPr>
        <w:rPr>
          <w:rFonts w:ascii="Times New Roman" w:hAnsi="Times New Roman" w:cs="Times New Roman"/>
          <w:b/>
          <w:sz w:val="24"/>
          <w:szCs w:val="24"/>
        </w:rPr>
      </w:pPr>
    </w:p>
    <w:sectPr w:rsidR="008D2FDC" w:rsidRPr="004600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0EB"/>
    <w:rsid w:val="004600B1"/>
    <w:rsid w:val="005B613D"/>
    <w:rsid w:val="005D3262"/>
    <w:rsid w:val="006F685E"/>
    <w:rsid w:val="00822C70"/>
    <w:rsid w:val="008B1132"/>
    <w:rsid w:val="008D2FDC"/>
    <w:rsid w:val="00901D57"/>
    <w:rsid w:val="00B238FA"/>
    <w:rsid w:val="00DB433F"/>
    <w:rsid w:val="00F16268"/>
    <w:rsid w:val="00F7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DD79A"/>
  <w15:chartTrackingRefBased/>
  <w15:docId w15:val="{6A6471E2-0ACB-4EAE-B31F-DE2AFF13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38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rsid w:val="00B238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B238F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238F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238FA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3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38FA"/>
    <w:rPr>
      <w:rFonts w:ascii="Segoe UI" w:hAnsi="Segoe UI" w:cs="Segoe UI"/>
      <w:sz w:val="18"/>
      <w:szCs w:val="18"/>
    </w:rPr>
  </w:style>
  <w:style w:type="table" w:customStyle="1" w:styleId="TableNormal">
    <w:name w:val="Table Normal"/>
    <w:rsid w:val="008D2F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russo</dc:creator>
  <cp:keywords/>
  <dc:description/>
  <cp:lastModifiedBy>Vincenzo Russo</cp:lastModifiedBy>
  <cp:revision>9</cp:revision>
  <dcterms:created xsi:type="dcterms:W3CDTF">2022-02-08T10:22:00Z</dcterms:created>
  <dcterms:modified xsi:type="dcterms:W3CDTF">2022-02-18T11:19:00Z</dcterms:modified>
</cp:coreProperties>
</file>